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700"/>
        <w:tblW w:w="105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00"/>
        <w:gridCol w:w="1321"/>
        <w:gridCol w:w="110"/>
        <w:gridCol w:w="4626"/>
        <w:gridCol w:w="110"/>
        <w:gridCol w:w="394"/>
        <w:gridCol w:w="110"/>
        <w:gridCol w:w="3695"/>
        <w:gridCol w:w="11"/>
        <w:gridCol w:w="99"/>
        <w:gridCol w:w="11"/>
      </w:tblGrid>
      <w:tr w:rsidR="001939DD" w:rsidRPr="003307BB" w14:paraId="5DAD1F6E" w14:textId="77777777" w:rsidTr="004C3473">
        <w:trPr>
          <w:gridAfter w:val="2"/>
          <w:wAfter w:w="110" w:type="dxa"/>
          <w:trHeight w:val="500"/>
        </w:trPr>
        <w:tc>
          <w:tcPr>
            <w:tcW w:w="104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1EA6" w14:textId="77777777" w:rsidR="001939DD" w:rsidRDefault="001939DD" w:rsidP="004C3473">
            <w:pPr>
              <w:ind w:right="11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r w:rsidRPr="001939DD">
              <w:rPr>
                <w:rFonts w:ascii="Times New Roman" w:hAnsi="Times New Roman" w:cs="Times New Roman"/>
                <w:iCs/>
                <w:lang w:val="en-US"/>
              </w:rPr>
              <w:br/>
            </w:r>
            <w:r w:rsidRPr="003E58D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5C61DC6" w14:textId="77777777" w:rsidR="002A4C25" w:rsidRDefault="001939DD" w:rsidP="004C3473">
            <w:pPr>
              <w:ind w:right="1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939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QUESTIONNAIRE </w:t>
            </w:r>
            <w:r w:rsidRPr="001939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bookmarkStart w:id="1" w:name="_Hlk75798180"/>
          </w:p>
          <w:p w14:paraId="4678C6FB" w14:textId="654867E1" w:rsidR="001939DD" w:rsidRPr="001939DD" w:rsidRDefault="002A4C25" w:rsidP="004C3473">
            <w:pPr>
              <w:ind w:right="1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C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lingness to offer HIV self-testing among health care providers from specialized HIV care services in the Northeast of Brazil</w:t>
            </w:r>
          </w:p>
          <w:p w14:paraId="494E6D44" w14:textId="77777777" w:rsidR="001939DD" w:rsidRDefault="001939DD" w:rsidP="001939DD">
            <w:pPr>
              <w:ind w:right="11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8735AA" w14:textId="77777777" w:rsidR="001939DD" w:rsidRDefault="001939DD" w:rsidP="001939DD">
            <w:pPr>
              <w:ind w:right="11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58D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3E58D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uctured questionnaire was</w:t>
            </w:r>
            <w:bookmarkEnd w:id="1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veloped for this study.</w:t>
            </w:r>
          </w:p>
          <w:p w14:paraId="7BEA1178" w14:textId="17C68FCC" w:rsidR="001939DD" w:rsidRPr="001939DD" w:rsidRDefault="001939DD" w:rsidP="001939DD">
            <w:pPr>
              <w:ind w:right="11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39DD" w:rsidRPr="00E37751" w14:paraId="4DC03C74" w14:textId="77777777" w:rsidTr="004C3473">
        <w:trPr>
          <w:gridAfter w:val="2"/>
          <w:wAfter w:w="110" w:type="dxa"/>
          <w:trHeight w:val="500"/>
        </w:trPr>
        <w:tc>
          <w:tcPr>
            <w:tcW w:w="10477" w:type="dxa"/>
            <w:gridSpan w:val="9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DC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B9C19" w14:textId="77777777" w:rsidR="001939DD" w:rsidRPr="00E37751" w:rsidRDefault="001939DD" w:rsidP="004C3473">
            <w:pPr>
              <w:spacing w:before="20"/>
              <w:ind w:left="200"/>
              <w:jc w:val="center"/>
              <w:rPr>
                <w:b/>
              </w:rPr>
            </w:pPr>
            <w:r w:rsidRPr="00E37751">
              <w:rPr>
                <w:b/>
              </w:rPr>
              <w:t>III.1 - Identificação Geral</w:t>
            </w:r>
          </w:p>
        </w:tc>
      </w:tr>
      <w:tr w:rsidR="001939DD" w:rsidRPr="00E37751" w14:paraId="5A3D8B36" w14:textId="77777777" w:rsidTr="004C3473">
        <w:trPr>
          <w:gridAfter w:val="3"/>
          <w:wAfter w:w="121" w:type="dxa"/>
          <w:trHeight w:val="314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1205" w14:textId="77777777" w:rsidR="001939DD" w:rsidRPr="00E37751" w:rsidRDefault="001939DD" w:rsidP="004C3473">
            <w:pPr>
              <w:spacing w:before="20"/>
              <w:ind w:left="200"/>
            </w:pPr>
            <w:r w:rsidRPr="00E37751">
              <w:t>SUP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2887" w14:textId="06A168BE" w:rsidR="001939DD" w:rsidRPr="00E37751" w:rsidRDefault="003307BB" w:rsidP="004C3473">
            <w:pPr>
              <w:spacing w:before="20"/>
              <w:ind w:left="180"/>
            </w:pPr>
            <w:r w:rsidRPr="003307BB">
              <w:t>Supervisor number: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8D4B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76AC" w14:textId="6C915B6B" w:rsidR="001939DD" w:rsidRPr="00E37751" w:rsidRDefault="003307BB" w:rsidP="003307BB">
            <w:pPr>
              <w:spacing w:before="20"/>
            </w:pPr>
            <w:r w:rsidRPr="003307BB">
              <w:t>number</w:t>
            </w:r>
          </w:p>
        </w:tc>
      </w:tr>
      <w:tr w:rsidR="001939DD" w:rsidRPr="00E37751" w14:paraId="252DCFC1" w14:textId="77777777" w:rsidTr="004C3473">
        <w:trPr>
          <w:gridAfter w:val="3"/>
          <w:wAfter w:w="121" w:type="dxa"/>
          <w:trHeight w:val="223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7196" w14:textId="77777777" w:rsidR="001939DD" w:rsidRPr="00E37751" w:rsidRDefault="001939DD" w:rsidP="004C3473">
            <w:pPr>
              <w:spacing w:before="20"/>
              <w:ind w:left="200"/>
            </w:pPr>
            <w:r w:rsidRPr="00E37751">
              <w:t>ENTREV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283D" w14:textId="7DF869C2" w:rsidR="001939DD" w:rsidRPr="00E37751" w:rsidRDefault="003307BB" w:rsidP="004C3473">
            <w:pPr>
              <w:spacing w:before="20"/>
              <w:ind w:left="180"/>
            </w:pPr>
            <w:r w:rsidRPr="003307BB">
              <w:t>Interviewer number: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6E18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88ED" w14:textId="34840235" w:rsidR="001939DD" w:rsidRPr="00E37751" w:rsidRDefault="003307BB" w:rsidP="003307BB">
            <w:pPr>
              <w:spacing w:before="20"/>
            </w:pPr>
            <w:r w:rsidRPr="003307BB">
              <w:t>number</w:t>
            </w:r>
          </w:p>
        </w:tc>
      </w:tr>
      <w:tr w:rsidR="001939DD" w:rsidRPr="00E37751" w14:paraId="6B8CB0EF" w14:textId="77777777" w:rsidTr="004C3473">
        <w:trPr>
          <w:gridAfter w:val="3"/>
          <w:wAfter w:w="121" w:type="dxa"/>
          <w:trHeight w:val="223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E8EA" w14:textId="77777777" w:rsidR="001939DD" w:rsidRPr="00E37751" w:rsidRDefault="001939DD" w:rsidP="004C3473">
            <w:pPr>
              <w:spacing w:before="20"/>
              <w:ind w:left="200"/>
            </w:pPr>
            <w:r w:rsidRPr="00811BEB">
              <w:t>HORIN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55FE" w14:textId="2DDF8918" w:rsidR="001939DD" w:rsidRPr="00E37751" w:rsidRDefault="003307BB" w:rsidP="004C3473">
            <w:pPr>
              <w:spacing w:before="20"/>
              <w:ind w:left="180"/>
            </w:pPr>
            <w:r w:rsidRPr="003307BB">
              <w:t>Start time: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A3D9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ACF8" w14:textId="77777777" w:rsidR="001939DD" w:rsidRPr="00E37751" w:rsidRDefault="001939DD" w:rsidP="003307BB">
            <w:pPr>
              <w:spacing w:before="20"/>
            </w:pPr>
            <w:r>
              <w:t>hh:mm:ss</w:t>
            </w:r>
          </w:p>
        </w:tc>
      </w:tr>
      <w:tr w:rsidR="001939DD" w:rsidRPr="00E37751" w14:paraId="57CED6F7" w14:textId="77777777" w:rsidTr="004C3473">
        <w:trPr>
          <w:gridAfter w:val="2"/>
          <w:wAfter w:w="110" w:type="dxa"/>
          <w:trHeight w:val="500"/>
        </w:trPr>
        <w:tc>
          <w:tcPr>
            <w:tcW w:w="10477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DC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CB0FF" w14:textId="77777777" w:rsidR="001939DD" w:rsidRPr="00E37751" w:rsidRDefault="001939DD" w:rsidP="004C3473">
            <w:pPr>
              <w:spacing w:before="20"/>
              <w:ind w:left="200"/>
              <w:jc w:val="center"/>
              <w:rPr>
                <w:b/>
              </w:rPr>
            </w:pPr>
            <w:r w:rsidRPr="00E37751">
              <w:rPr>
                <w:b/>
              </w:rPr>
              <w:t>III.2 - Identificação do profissional</w:t>
            </w:r>
          </w:p>
        </w:tc>
      </w:tr>
      <w:tr w:rsidR="001939DD" w:rsidRPr="00E37751" w14:paraId="4BF833C8" w14:textId="77777777" w:rsidTr="004C3473">
        <w:trPr>
          <w:gridAfter w:val="3"/>
          <w:wAfter w:w="121" w:type="dxa"/>
          <w:trHeight w:val="282"/>
        </w:trPr>
        <w:tc>
          <w:tcPr>
            <w:tcW w:w="1421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A1A4" w14:textId="77777777" w:rsidR="001939DD" w:rsidRPr="00E37751" w:rsidRDefault="001939DD" w:rsidP="004C3473">
            <w:pPr>
              <w:spacing w:before="180"/>
              <w:ind w:left="200"/>
            </w:pPr>
            <w:r w:rsidRPr="00E37751">
              <w:t>SEX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D73D" w14:textId="1D6B1464" w:rsidR="001939DD" w:rsidRPr="00E37751" w:rsidRDefault="001939DD" w:rsidP="001939DD">
            <w:pPr>
              <w:numPr>
                <w:ilvl w:val="0"/>
                <w:numId w:val="1"/>
              </w:numPr>
              <w:spacing w:before="180" w:after="0" w:line="276" w:lineRule="auto"/>
            </w:pPr>
            <w:r w:rsidRPr="00E37751">
              <w:t>Sex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FDA7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B5DF" w14:textId="579AF1FC" w:rsidR="001939DD" w:rsidRPr="00E37751" w:rsidRDefault="003307BB" w:rsidP="003307BB">
            <w:pPr>
              <w:spacing w:before="20" w:after="0" w:line="276" w:lineRule="auto"/>
            </w:pPr>
            <w:r>
              <w:t>Male</w:t>
            </w:r>
          </w:p>
        </w:tc>
      </w:tr>
      <w:tr w:rsidR="001939DD" w:rsidRPr="00E37751" w14:paraId="074FAD7A" w14:textId="77777777" w:rsidTr="004C3473">
        <w:trPr>
          <w:gridAfter w:val="3"/>
          <w:wAfter w:w="121" w:type="dxa"/>
          <w:trHeight w:val="15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5E98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A604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B528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80DE" w14:textId="115BAC38" w:rsidR="001939DD" w:rsidRPr="00E37751" w:rsidRDefault="001939DD" w:rsidP="003307BB">
            <w:pPr>
              <w:spacing w:before="20" w:after="0" w:line="276" w:lineRule="auto"/>
            </w:pPr>
            <w:r w:rsidRPr="00E37751">
              <w:t>Fem</w:t>
            </w:r>
            <w:r w:rsidR="003307BB">
              <w:t>ale</w:t>
            </w:r>
          </w:p>
        </w:tc>
      </w:tr>
      <w:tr w:rsidR="001939DD" w:rsidRPr="00E37751" w14:paraId="1A041783" w14:textId="77777777" w:rsidTr="004C3473">
        <w:trPr>
          <w:gridAfter w:val="3"/>
          <w:wAfter w:w="121" w:type="dxa"/>
          <w:trHeight w:val="220"/>
        </w:trPr>
        <w:tc>
          <w:tcPr>
            <w:tcW w:w="142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695A" w14:textId="77777777" w:rsidR="001939DD" w:rsidRPr="00E37751" w:rsidRDefault="001939DD" w:rsidP="004C3473">
            <w:pPr>
              <w:ind w:left="120"/>
            </w:pPr>
            <w:r w:rsidRPr="00E37751">
              <w:t>INSTR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6D86" w14:textId="064020FB" w:rsidR="001939DD" w:rsidRPr="003307BB" w:rsidRDefault="003307BB" w:rsidP="001939DD">
            <w:pPr>
              <w:numPr>
                <w:ilvl w:val="0"/>
                <w:numId w:val="1"/>
              </w:numPr>
              <w:spacing w:before="180" w:after="0" w:line="276" w:lineRule="auto"/>
              <w:rPr>
                <w:lang w:val="en-US"/>
              </w:rPr>
            </w:pPr>
            <w:r w:rsidRPr="003307BB">
              <w:rPr>
                <w:lang w:val="en-US"/>
              </w:rPr>
              <w:t>What is your level of education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809F" w14:textId="77777777" w:rsidR="001939DD" w:rsidRPr="003307BB" w:rsidRDefault="001939DD" w:rsidP="004C3473">
            <w:pPr>
              <w:ind w:left="120"/>
              <w:rPr>
                <w:lang w:val="en-US"/>
              </w:rPr>
            </w:pPr>
            <w:r w:rsidRPr="003307BB">
              <w:rPr>
                <w:lang w:val="en-US"/>
              </w:rPr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56E2" w14:textId="71034FB1" w:rsidR="001939DD" w:rsidRPr="00E37751" w:rsidRDefault="003307BB" w:rsidP="003307BB">
            <w:pPr>
              <w:spacing w:before="20" w:after="0" w:line="276" w:lineRule="auto"/>
            </w:pPr>
            <w:r w:rsidRPr="003307BB">
              <w:t>Complete high school level</w:t>
            </w:r>
          </w:p>
        </w:tc>
      </w:tr>
      <w:tr w:rsidR="001939DD" w:rsidRPr="00E37751" w14:paraId="70078E92" w14:textId="77777777" w:rsidTr="004C3473">
        <w:trPr>
          <w:gridAfter w:val="3"/>
          <w:wAfter w:w="121" w:type="dxa"/>
          <w:trHeight w:val="271"/>
        </w:trPr>
        <w:tc>
          <w:tcPr>
            <w:tcW w:w="142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B65C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C2FC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160A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44F6" w14:textId="5B84ED45" w:rsidR="001939DD" w:rsidRPr="00E37751" w:rsidRDefault="003307BB" w:rsidP="003307BB">
            <w:pPr>
              <w:spacing w:before="20" w:after="0" w:line="276" w:lineRule="auto"/>
            </w:pPr>
            <w:r>
              <w:t>Colledge</w:t>
            </w:r>
            <w:r w:rsidRPr="003307BB">
              <w:t xml:space="preserve"> level</w:t>
            </w:r>
          </w:p>
        </w:tc>
      </w:tr>
      <w:tr w:rsidR="001939DD" w:rsidRPr="00E37751" w14:paraId="4B658735" w14:textId="77777777" w:rsidTr="004C3473">
        <w:trPr>
          <w:gridAfter w:val="3"/>
          <w:wAfter w:w="121" w:type="dxa"/>
          <w:trHeight w:val="193"/>
        </w:trPr>
        <w:tc>
          <w:tcPr>
            <w:tcW w:w="142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64E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1708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5B28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F1CA" w14:textId="0E554D57" w:rsidR="001939DD" w:rsidRPr="00E37751" w:rsidRDefault="003307BB" w:rsidP="003307BB">
            <w:pPr>
              <w:spacing w:before="20" w:after="0" w:line="276" w:lineRule="auto"/>
            </w:pPr>
            <w:r>
              <w:t>G</w:t>
            </w:r>
            <w:r w:rsidRPr="003307BB">
              <w:t>raduate (specialization)</w:t>
            </w:r>
          </w:p>
        </w:tc>
      </w:tr>
      <w:tr w:rsidR="001939DD" w:rsidRPr="00E37751" w14:paraId="275F2612" w14:textId="77777777" w:rsidTr="004C3473">
        <w:trPr>
          <w:gridAfter w:val="3"/>
          <w:wAfter w:w="121" w:type="dxa"/>
          <w:trHeight w:val="105"/>
        </w:trPr>
        <w:tc>
          <w:tcPr>
            <w:tcW w:w="142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D84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84A3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5C8B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3FF3" w14:textId="1E95DFBD" w:rsidR="001939DD" w:rsidRPr="00E37751" w:rsidRDefault="003307BB" w:rsidP="003307BB">
            <w:pPr>
              <w:spacing w:before="20" w:after="0" w:line="276" w:lineRule="auto"/>
            </w:pPr>
            <w:r>
              <w:t>G</w:t>
            </w:r>
            <w:r w:rsidRPr="003307BB">
              <w:t xml:space="preserve">raduate </w:t>
            </w:r>
            <w:r w:rsidR="001939DD">
              <w:t>(</w:t>
            </w:r>
            <w:r>
              <w:t xml:space="preserve"> </w:t>
            </w:r>
            <w:r w:rsidRPr="003307BB">
              <w:t xml:space="preserve">residence </w:t>
            </w:r>
            <w:r w:rsidR="001939DD" w:rsidRPr="00E37751">
              <w:t>)</w:t>
            </w:r>
          </w:p>
        </w:tc>
      </w:tr>
      <w:tr w:rsidR="001939DD" w:rsidRPr="00E37751" w14:paraId="6FF98B16" w14:textId="77777777" w:rsidTr="004C3473">
        <w:trPr>
          <w:gridAfter w:val="3"/>
          <w:wAfter w:w="121" w:type="dxa"/>
          <w:trHeight w:val="169"/>
        </w:trPr>
        <w:tc>
          <w:tcPr>
            <w:tcW w:w="142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3D6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39EF6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0C58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8905" w14:textId="114F8CE1" w:rsidR="001939DD" w:rsidRPr="00E37751" w:rsidRDefault="003307BB" w:rsidP="003307BB">
            <w:pPr>
              <w:spacing w:before="20" w:after="0" w:line="276" w:lineRule="auto"/>
            </w:pPr>
            <w:r>
              <w:t>Master's degree</w:t>
            </w:r>
          </w:p>
        </w:tc>
      </w:tr>
      <w:tr w:rsidR="001939DD" w:rsidRPr="00E37751" w14:paraId="5F194242" w14:textId="77777777" w:rsidTr="004C3473">
        <w:trPr>
          <w:gridAfter w:val="3"/>
          <w:wAfter w:w="121" w:type="dxa"/>
          <w:trHeight w:val="169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B803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300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FCFE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7990" w14:textId="11B2BED4" w:rsidR="001939DD" w:rsidRPr="00E37751" w:rsidRDefault="003307BB" w:rsidP="003307BB">
            <w:pPr>
              <w:spacing w:before="20" w:after="0" w:line="276" w:lineRule="auto"/>
            </w:pPr>
            <w:r>
              <w:t>Doctorate degree</w:t>
            </w:r>
          </w:p>
        </w:tc>
      </w:tr>
      <w:tr w:rsidR="001939DD" w:rsidRPr="00E37751" w14:paraId="30D2A82F" w14:textId="77777777" w:rsidTr="003307BB">
        <w:trPr>
          <w:gridAfter w:val="3"/>
          <w:wAfter w:w="121" w:type="dxa"/>
          <w:trHeight w:val="276"/>
        </w:trPr>
        <w:tc>
          <w:tcPr>
            <w:tcW w:w="1421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B99D" w14:textId="77777777" w:rsidR="001939DD" w:rsidRPr="00E37751" w:rsidRDefault="001939DD" w:rsidP="004C3473">
            <w:pPr>
              <w:ind w:left="120"/>
            </w:pPr>
            <w:r w:rsidRPr="00E37751">
              <w:t>FORM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9B7E" w14:textId="771D8C82" w:rsidR="001939DD" w:rsidRPr="003307BB" w:rsidRDefault="003307BB" w:rsidP="001939DD">
            <w:pPr>
              <w:numPr>
                <w:ilvl w:val="0"/>
                <w:numId w:val="1"/>
              </w:numPr>
              <w:spacing w:before="180" w:after="0" w:line="276" w:lineRule="auto"/>
              <w:rPr>
                <w:lang w:val="en-US"/>
              </w:rPr>
            </w:pPr>
            <w:r w:rsidRPr="003307BB">
              <w:rPr>
                <w:lang w:val="en-US"/>
              </w:rPr>
              <w:t>What is your academic background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1A58" w14:textId="77777777" w:rsidR="001939DD" w:rsidRPr="003307BB" w:rsidRDefault="001939DD" w:rsidP="004C3473">
            <w:pPr>
              <w:ind w:left="120"/>
              <w:rPr>
                <w:lang w:val="en-US"/>
              </w:rPr>
            </w:pPr>
            <w:r w:rsidRPr="003307BB">
              <w:rPr>
                <w:lang w:val="en-US"/>
              </w:rPr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9F8D" w14:textId="22E025D7" w:rsidR="001939DD" w:rsidRPr="00E37751" w:rsidRDefault="003307BB" w:rsidP="003307BB">
            <w:pPr>
              <w:spacing w:before="20" w:after="0" w:line="240" w:lineRule="auto"/>
            </w:pPr>
            <w:r>
              <w:t>Nurse</w:t>
            </w:r>
          </w:p>
        </w:tc>
      </w:tr>
      <w:tr w:rsidR="001939DD" w:rsidRPr="00E37751" w14:paraId="7E455922" w14:textId="77777777" w:rsidTr="004C3473">
        <w:trPr>
          <w:gridAfter w:val="3"/>
          <w:wAfter w:w="121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E340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CF5E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F6B5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4205" w14:textId="4D800C1B" w:rsidR="001939DD" w:rsidRPr="00E37751" w:rsidRDefault="003307BB" w:rsidP="003307BB">
            <w:pPr>
              <w:spacing w:before="20" w:after="0" w:line="240" w:lineRule="auto"/>
            </w:pPr>
            <w:r w:rsidRPr="003307BB">
              <w:t>Nursing Technician</w:t>
            </w:r>
          </w:p>
        </w:tc>
      </w:tr>
      <w:tr w:rsidR="001939DD" w:rsidRPr="00E37751" w14:paraId="7F9F7908" w14:textId="77777777" w:rsidTr="004C3473">
        <w:trPr>
          <w:gridAfter w:val="3"/>
          <w:wAfter w:w="121" w:type="dxa"/>
          <w:trHeight w:val="8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6AB5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82C9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3B7A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84B9" w14:textId="0EBF5DFE" w:rsidR="001939DD" w:rsidRPr="00E37751" w:rsidRDefault="003307BB" w:rsidP="003307BB">
            <w:pPr>
              <w:spacing w:before="20" w:after="0" w:line="240" w:lineRule="auto"/>
            </w:pPr>
            <w:r w:rsidRPr="003307BB">
              <w:t>Doctor</w:t>
            </w:r>
          </w:p>
        </w:tc>
      </w:tr>
      <w:tr w:rsidR="001939DD" w:rsidRPr="00E37751" w14:paraId="21FA3BE4" w14:textId="77777777" w:rsidTr="004C3473">
        <w:trPr>
          <w:gridAfter w:val="3"/>
          <w:wAfter w:w="121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2138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17D1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88C9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07B63" w14:textId="3382A7D7" w:rsidR="001939DD" w:rsidRPr="00E37751" w:rsidRDefault="003307BB" w:rsidP="003307BB">
            <w:pPr>
              <w:spacing w:before="20" w:after="0" w:line="240" w:lineRule="auto"/>
            </w:pPr>
            <w:r w:rsidRPr="003307BB">
              <w:t>Psychologist</w:t>
            </w:r>
          </w:p>
        </w:tc>
      </w:tr>
      <w:tr w:rsidR="001939DD" w:rsidRPr="00E37751" w14:paraId="23A33751" w14:textId="77777777" w:rsidTr="004C3473">
        <w:trPr>
          <w:gridAfter w:val="3"/>
          <w:wAfter w:w="121" w:type="dxa"/>
          <w:trHeight w:val="47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52C7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5191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0722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8CEE" w14:textId="3069B7BF" w:rsidR="001939DD" w:rsidRPr="00E37751" w:rsidRDefault="003307BB" w:rsidP="003307BB">
            <w:pPr>
              <w:spacing w:before="20" w:after="0" w:line="240" w:lineRule="auto"/>
            </w:pPr>
            <w:r>
              <w:t>P</w:t>
            </w:r>
            <w:r w:rsidRPr="003307BB">
              <w:t>harmaceutical</w:t>
            </w:r>
          </w:p>
        </w:tc>
      </w:tr>
      <w:tr w:rsidR="001939DD" w:rsidRPr="00E37751" w14:paraId="2529B278" w14:textId="77777777" w:rsidTr="004C3473">
        <w:trPr>
          <w:gridAfter w:val="2"/>
          <w:wAfter w:w="110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E263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C024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E632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1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B9B9" w14:textId="539FE821" w:rsidR="001939DD" w:rsidRPr="00E37751" w:rsidRDefault="003307BB" w:rsidP="003307BB">
            <w:pPr>
              <w:spacing w:before="20" w:after="0" w:line="240" w:lineRule="auto"/>
            </w:pPr>
            <w:r w:rsidRPr="003307BB">
              <w:t>Occupational Therapist</w:t>
            </w:r>
          </w:p>
        </w:tc>
      </w:tr>
      <w:tr w:rsidR="001939DD" w:rsidRPr="00E37751" w14:paraId="050FB323" w14:textId="77777777" w:rsidTr="004C3473">
        <w:trPr>
          <w:gridAfter w:val="2"/>
          <w:wAfter w:w="110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6B47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59C9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496F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1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2A39" w14:textId="1F424DF1" w:rsidR="001939DD" w:rsidRPr="00E37751" w:rsidRDefault="003307BB" w:rsidP="003307BB">
            <w:pPr>
              <w:spacing w:before="20" w:after="0" w:line="240" w:lineRule="auto"/>
            </w:pPr>
            <w:r w:rsidRPr="003307BB">
              <w:t>Physiotherapist</w:t>
            </w:r>
          </w:p>
        </w:tc>
      </w:tr>
      <w:tr w:rsidR="001939DD" w:rsidRPr="00E37751" w14:paraId="540CB444" w14:textId="77777777" w:rsidTr="004C3473">
        <w:trPr>
          <w:gridAfter w:val="3"/>
          <w:wAfter w:w="121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04E1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0A4C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E84B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4131" w14:textId="3C1E6C78" w:rsidR="001939DD" w:rsidRPr="00E37751" w:rsidRDefault="003307BB" w:rsidP="003307BB">
            <w:pPr>
              <w:spacing w:before="20" w:after="0" w:line="240" w:lineRule="auto"/>
            </w:pPr>
            <w:r w:rsidRPr="003307BB">
              <w:t>Nutritionist</w:t>
            </w:r>
          </w:p>
        </w:tc>
      </w:tr>
      <w:tr w:rsidR="001939DD" w:rsidRPr="00E37751" w14:paraId="1FD3B3D8" w14:textId="77777777" w:rsidTr="004C3473">
        <w:trPr>
          <w:gridAfter w:val="3"/>
          <w:wAfter w:w="121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68C7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4621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1D6D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DCB4" w14:textId="5F5A5FD0" w:rsidR="001939DD" w:rsidRPr="00E37751" w:rsidRDefault="003307BB" w:rsidP="003307BB">
            <w:pPr>
              <w:spacing w:before="20" w:after="0" w:line="240" w:lineRule="auto"/>
            </w:pPr>
            <w:r w:rsidRPr="003307BB">
              <w:t>Dentist</w:t>
            </w:r>
          </w:p>
        </w:tc>
      </w:tr>
      <w:tr w:rsidR="001939DD" w:rsidRPr="00E37751" w14:paraId="4D35A44F" w14:textId="77777777" w:rsidTr="004C3473">
        <w:trPr>
          <w:gridAfter w:val="3"/>
          <w:wAfter w:w="121" w:type="dxa"/>
          <w:trHeight w:val="2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1FC4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61D2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70EE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4AC7" w14:textId="06EE6BF7" w:rsidR="001939DD" w:rsidRPr="00E37751" w:rsidRDefault="003307BB" w:rsidP="003307BB">
            <w:pPr>
              <w:spacing w:before="20" w:after="0" w:line="240" w:lineRule="auto"/>
            </w:pPr>
            <w:r w:rsidRPr="003307BB">
              <w:t>Social worker</w:t>
            </w:r>
          </w:p>
        </w:tc>
      </w:tr>
      <w:tr w:rsidR="001939DD" w:rsidRPr="00E37751" w14:paraId="264BB629" w14:textId="77777777" w:rsidTr="004C3473">
        <w:trPr>
          <w:gridAfter w:val="3"/>
          <w:wAfter w:w="121" w:type="dxa"/>
          <w:trHeight w:val="280"/>
        </w:trPr>
        <w:tc>
          <w:tcPr>
            <w:tcW w:w="1421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59D2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8F14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76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B82D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5BE1" w14:textId="797F7B58" w:rsidR="001939DD" w:rsidRPr="00E37751" w:rsidRDefault="001939DD" w:rsidP="003307BB">
            <w:pPr>
              <w:spacing w:before="20" w:after="0" w:line="240" w:lineRule="auto"/>
            </w:pPr>
            <w:r w:rsidRPr="00E37751">
              <w:t>O</w:t>
            </w:r>
            <w:r w:rsidR="003307BB">
              <w:t>thers</w:t>
            </w:r>
          </w:p>
        </w:tc>
      </w:tr>
      <w:tr w:rsidR="001939DD" w:rsidRPr="00E37751" w14:paraId="06EF9314" w14:textId="77777777" w:rsidTr="004C3473">
        <w:trPr>
          <w:gridAfter w:val="3"/>
          <w:wAfter w:w="121" w:type="dxa"/>
          <w:trHeight w:val="280"/>
        </w:trPr>
        <w:tc>
          <w:tcPr>
            <w:tcW w:w="1421" w:type="dxa"/>
            <w:gridSpan w:val="2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FA31" w14:textId="77777777" w:rsidR="001939DD" w:rsidRPr="00E37751" w:rsidRDefault="001939DD" w:rsidP="004C3473">
            <w:pPr>
              <w:ind w:left="120"/>
            </w:pPr>
            <w:r w:rsidRPr="00E37751">
              <w:t>FORM</w:t>
            </w:r>
            <w:r>
              <w:t>_001</w:t>
            </w:r>
          </w:p>
        </w:tc>
        <w:tc>
          <w:tcPr>
            <w:tcW w:w="473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0596" w14:textId="5352B129" w:rsidR="001939DD" w:rsidRPr="0037479B" w:rsidRDefault="00E26053" w:rsidP="004C3473">
            <w:proofErr w:type="gramStart"/>
            <w:r>
              <w:rPr>
                <w:lang w:val="en-US"/>
              </w:rPr>
              <w:t>3.1</w:t>
            </w:r>
            <w:r w:rsidR="001939DD" w:rsidRPr="003307BB">
              <w:rPr>
                <w:lang w:val="en-US"/>
              </w:rPr>
              <w:t xml:space="preserve"> </w:t>
            </w:r>
            <w:r w:rsidR="003307BB" w:rsidRPr="003307BB">
              <w:rPr>
                <w:lang w:val="en-US"/>
              </w:rPr>
              <w:t xml:space="preserve"> Which</w:t>
            </w:r>
            <w:proofErr w:type="gramEnd"/>
            <w:r w:rsidR="003307BB" w:rsidRPr="003307BB">
              <w:rPr>
                <w:lang w:val="en-US"/>
              </w:rPr>
              <w:t xml:space="preserve">? (This question only opens when the answer is “11. </w:t>
            </w:r>
            <w:r w:rsidR="003307BB" w:rsidRPr="003307BB">
              <w:t>Other.”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38E4" w14:textId="77777777" w:rsidR="001939DD" w:rsidRPr="00E37751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3DCD" w14:textId="77777777" w:rsidR="001939DD" w:rsidRPr="00E37751" w:rsidRDefault="001939DD" w:rsidP="004C3473">
            <w:pPr>
              <w:spacing w:before="20" w:line="240" w:lineRule="auto"/>
            </w:pPr>
          </w:p>
        </w:tc>
      </w:tr>
      <w:tr w:rsidR="001939DD" w:rsidRPr="00E37751" w14:paraId="4A9DA6B4" w14:textId="77777777" w:rsidTr="004C3473">
        <w:trPr>
          <w:gridAfter w:val="3"/>
          <w:wAfter w:w="121" w:type="dxa"/>
          <w:trHeight w:val="419"/>
        </w:trPr>
        <w:tc>
          <w:tcPr>
            <w:tcW w:w="142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2330" w14:textId="77777777" w:rsidR="001939DD" w:rsidRPr="0037479B" w:rsidRDefault="001939DD" w:rsidP="004C3473">
            <w:pPr>
              <w:spacing w:before="20"/>
              <w:ind w:left="200" w:hanging="19"/>
              <w:jc w:val="both"/>
            </w:pPr>
            <w:r w:rsidRPr="0037479B">
              <w:t>ESPECIA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A665" w14:textId="5C6A3BC8" w:rsidR="001939DD" w:rsidRPr="003307BB" w:rsidRDefault="003307BB" w:rsidP="001939DD">
            <w:pPr>
              <w:numPr>
                <w:ilvl w:val="0"/>
                <w:numId w:val="1"/>
              </w:numPr>
              <w:spacing w:before="180" w:after="0" w:line="276" w:lineRule="auto"/>
              <w:rPr>
                <w:lang w:val="en-US"/>
              </w:rPr>
            </w:pPr>
            <w:r w:rsidRPr="003307BB">
              <w:rPr>
                <w:lang w:val="en-US"/>
              </w:rPr>
              <w:t>Do you have a specialty in the area of HIV/AIDS and other STIs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4399" w14:textId="77777777" w:rsidR="001939DD" w:rsidRPr="003307BB" w:rsidRDefault="001939DD" w:rsidP="004C3473">
            <w:pPr>
              <w:ind w:left="120"/>
              <w:rPr>
                <w:lang w:val="en-US"/>
              </w:rPr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3115" w14:textId="41AB60F1" w:rsidR="001939DD" w:rsidRPr="0037479B" w:rsidRDefault="003307BB" w:rsidP="003307BB">
            <w:pPr>
              <w:spacing w:before="20"/>
              <w:ind w:right="-105"/>
            </w:pPr>
            <w:r>
              <w:t>Yes</w:t>
            </w:r>
          </w:p>
        </w:tc>
      </w:tr>
      <w:tr w:rsidR="001939DD" w:rsidRPr="00E37751" w14:paraId="3BD6A741" w14:textId="77777777" w:rsidTr="004C3473">
        <w:trPr>
          <w:gridAfter w:val="3"/>
          <w:wAfter w:w="121" w:type="dxa"/>
          <w:trHeight w:val="492"/>
        </w:trPr>
        <w:tc>
          <w:tcPr>
            <w:tcW w:w="142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2A73" w14:textId="77777777" w:rsidR="001939DD" w:rsidRPr="0037479B" w:rsidRDefault="001939DD" w:rsidP="004C3473">
            <w:pPr>
              <w:spacing w:before="20"/>
              <w:ind w:left="200" w:firstLine="122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3633" w14:textId="77777777" w:rsidR="001939DD" w:rsidRPr="0037479B" w:rsidRDefault="001939DD" w:rsidP="001939DD">
            <w:pPr>
              <w:numPr>
                <w:ilvl w:val="0"/>
                <w:numId w:val="1"/>
              </w:numPr>
              <w:spacing w:before="180" w:after="0" w:line="276" w:lineRule="auto"/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13C0" w14:textId="77777777" w:rsidR="001939DD" w:rsidRPr="0037479B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82B2" w14:textId="777797C4" w:rsidR="001939DD" w:rsidRPr="0037479B" w:rsidRDefault="003307BB" w:rsidP="003307BB">
            <w:pPr>
              <w:spacing w:before="20"/>
              <w:ind w:right="-105"/>
            </w:pPr>
            <w:r>
              <w:t>No</w:t>
            </w:r>
          </w:p>
        </w:tc>
      </w:tr>
      <w:tr w:rsidR="001939DD" w:rsidRPr="00E37751" w14:paraId="429AD4F6" w14:textId="77777777" w:rsidTr="004C3473">
        <w:trPr>
          <w:gridAfter w:val="3"/>
          <w:wAfter w:w="121" w:type="dxa"/>
          <w:trHeight w:val="11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321E" w14:textId="77777777" w:rsidR="001939DD" w:rsidRPr="00E37751" w:rsidRDefault="001939DD" w:rsidP="004C3473">
            <w:pPr>
              <w:spacing w:before="20"/>
              <w:ind w:left="200"/>
            </w:pPr>
            <w:r w:rsidRPr="00E37751">
              <w:t>IDAD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8A01" w14:textId="1621A6A4" w:rsidR="001939DD" w:rsidRPr="00E37751" w:rsidRDefault="003307BB" w:rsidP="001939DD">
            <w:pPr>
              <w:numPr>
                <w:ilvl w:val="0"/>
                <w:numId w:val="1"/>
              </w:numPr>
              <w:spacing w:before="180" w:after="0" w:line="276" w:lineRule="auto"/>
            </w:pPr>
            <w:r w:rsidRPr="003307BB">
              <w:t>How old are you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31CA" w14:textId="77777777" w:rsidR="001939DD" w:rsidRPr="00E37751" w:rsidRDefault="001939DD" w:rsidP="004C3473">
            <w:pPr>
              <w:ind w:left="120"/>
            </w:pPr>
            <w:r w:rsidRPr="00E37751"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DBAA" w14:textId="4FDD7B75" w:rsidR="001939DD" w:rsidRPr="00E37751" w:rsidRDefault="001939DD" w:rsidP="004C3473">
            <w:pPr>
              <w:spacing w:before="20"/>
              <w:ind w:left="200"/>
            </w:pPr>
            <w:r w:rsidRPr="00E37751">
              <w:t>_______________</w:t>
            </w:r>
            <w:r w:rsidR="003307BB">
              <w:t>Years</w:t>
            </w:r>
          </w:p>
        </w:tc>
      </w:tr>
      <w:tr w:rsidR="001939DD" w:rsidRPr="00E37751" w14:paraId="29CBDD14" w14:textId="77777777" w:rsidTr="004C3473">
        <w:trPr>
          <w:gridAfter w:val="3"/>
          <w:wAfter w:w="121" w:type="dxa"/>
          <w:trHeight w:val="328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B0CA" w14:textId="77777777" w:rsidR="001939DD" w:rsidRPr="00E37751" w:rsidRDefault="001939DD" w:rsidP="004C3473">
            <w:pPr>
              <w:ind w:left="120"/>
            </w:pPr>
            <w:r w:rsidRPr="00E37751">
              <w:t xml:space="preserve"> ANOFOR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23E7" w14:textId="57A19FA3" w:rsidR="001939DD" w:rsidRPr="001939DD" w:rsidRDefault="001939DD" w:rsidP="001939DD">
            <w:pPr>
              <w:numPr>
                <w:ilvl w:val="0"/>
                <w:numId w:val="1"/>
              </w:numPr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1939DD">
              <w:rPr>
                <w:lang w:val="en-US"/>
              </w:rPr>
              <w:t>ears of training as a health professional</w:t>
            </w:r>
          </w:p>
          <w:p w14:paraId="3C152BAF" w14:textId="77777777" w:rsidR="001939DD" w:rsidRPr="001939DD" w:rsidRDefault="001939DD" w:rsidP="004C3473">
            <w:pPr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BF74" w14:textId="77777777" w:rsidR="001939DD" w:rsidRPr="001939DD" w:rsidRDefault="001939DD" w:rsidP="004C3473">
            <w:pPr>
              <w:ind w:left="120"/>
              <w:rPr>
                <w:lang w:val="en-US"/>
              </w:rPr>
            </w:pPr>
            <w:r w:rsidRPr="001939DD">
              <w:rPr>
                <w:lang w:val="en-US"/>
              </w:rPr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87AE" w14:textId="77777777" w:rsidR="001939DD" w:rsidRPr="00E37751" w:rsidRDefault="001939DD" w:rsidP="004C3473">
            <w:pPr>
              <w:spacing w:before="20"/>
              <w:ind w:left="200"/>
            </w:pPr>
            <w:r w:rsidRPr="00E37751">
              <w:t>___________________</w:t>
            </w:r>
          </w:p>
        </w:tc>
      </w:tr>
      <w:tr w:rsidR="001939DD" w:rsidRPr="00E37751" w14:paraId="1FDE79C9" w14:textId="77777777" w:rsidTr="004C3473">
        <w:trPr>
          <w:gridAfter w:val="3"/>
          <w:wAfter w:w="121" w:type="dxa"/>
          <w:trHeight w:val="500"/>
        </w:trPr>
        <w:tc>
          <w:tcPr>
            <w:tcW w:w="14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0AF5" w14:textId="77777777" w:rsidR="001939DD" w:rsidRPr="00E37751" w:rsidRDefault="001939DD" w:rsidP="004C3473">
            <w:pPr>
              <w:ind w:left="120"/>
            </w:pPr>
            <w:r w:rsidRPr="00E37751">
              <w:t xml:space="preserve"> TRASAE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FF70" w14:textId="2EC81853" w:rsidR="001939DD" w:rsidRPr="003307BB" w:rsidRDefault="003307BB" w:rsidP="001939DD">
            <w:pPr>
              <w:numPr>
                <w:ilvl w:val="0"/>
                <w:numId w:val="1"/>
              </w:numPr>
              <w:spacing w:after="0" w:line="276" w:lineRule="auto"/>
              <w:rPr>
                <w:lang w:val="en-US"/>
              </w:rPr>
            </w:pPr>
            <w:r w:rsidRPr="003307BB">
              <w:rPr>
                <w:lang w:val="en-US"/>
              </w:rPr>
              <w:t>When did you start work on the HIV/AIDS SAE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72DB" w14:textId="77777777" w:rsidR="001939DD" w:rsidRPr="003307BB" w:rsidRDefault="001939DD" w:rsidP="004C3473">
            <w:pPr>
              <w:ind w:left="120"/>
              <w:rPr>
                <w:lang w:val="en-US"/>
              </w:rPr>
            </w:pPr>
            <w:r w:rsidRPr="003307BB">
              <w:rPr>
                <w:lang w:val="en-US"/>
              </w:rPr>
              <w:t xml:space="preserve"> </w:t>
            </w: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2F79" w14:textId="77777777" w:rsidR="001939DD" w:rsidRPr="003307BB" w:rsidRDefault="001939DD" w:rsidP="004C3473">
            <w:pPr>
              <w:spacing w:before="20"/>
              <w:ind w:left="200"/>
              <w:rPr>
                <w:lang w:val="en-US"/>
              </w:rPr>
            </w:pPr>
          </w:p>
          <w:p w14:paraId="6F620ECB" w14:textId="77777777" w:rsidR="001939DD" w:rsidRPr="00E37751" w:rsidRDefault="001939DD" w:rsidP="004C3473">
            <w:pPr>
              <w:spacing w:before="20"/>
              <w:ind w:left="200"/>
            </w:pPr>
            <w:r w:rsidRPr="00E37751">
              <w:t>_____________________</w:t>
            </w:r>
          </w:p>
        </w:tc>
      </w:tr>
      <w:tr w:rsidR="001939DD" w:rsidRPr="00E37751" w14:paraId="05A9E8E9" w14:textId="77777777" w:rsidTr="004C3473">
        <w:trPr>
          <w:gridAfter w:val="3"/>
          <w:wAfter w:w="121" w:type="dxa"/>
          <w:trHeight w:val="375"/>
        </w:trPr>
        <w:tc>
          <w:tcPr>
            <w:tcW w:w="142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C732" w14:textId="77777777" w:rsidR="001939DD" w:rsidRPr="00E37751" w:rsidRDefault="001939DD" w:rsidP="004C3473">
            <w:pPr>
              <w:ind w:left="120"/>
            </w:pPr>
            <w:r w:rsidRPr="00E37751">
              <w:t>TVINCUL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A553" w14:textId="3D954A76" w:rsidR="001939DD" w:rsidRPr="003307BB" w:rsidRDefault="003307BB" w:rsidP="001939DD">
            <w:pPr>
              <w:numPr>
                <w:ilvl w:val="0"/>
                <w:numId w:val="1"/>
              </w:numPr>
              <w:spacing w:after="0" w:line="276" w:lineRule="auto"/>
              <w:rPr>
                <w:lang w:val="en-US"/>
              </w:rPr>
            </w:pPr>
            <w:r w:rsidRPr="003307BB">
              <w:rPr>
                <w:lang w:val="en-US"/>
              </w:rPr>
              <w:t>In this service you have:</w:t>
            </w:r>
          </w:p>
        </w:tc>
        <w:tc>
          <w:tcPr>
            <w:tcW w:w="504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4B07" w14:textId="77777777" w:rsidR="001939DD" w:rsidRPr="003307BB" w:rsidRDefault="001939DD" w:rsidP="004C3473">
            <w:pPr>
              <w:ind w:left="120"/>
              <w:rPr>
                <w:lang w:val="en-US"/>
              </w:rPr>
            </w:pPr>
          </w:p>
        </w:tc>
        <w:tc>
          <w:tcPr>
            <w:tcW w:w="380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1845" w14:textId="18B1DC6D" w:rsidR="001939DD" w:rsidRPr="0037479B" w:rsidRDefault="003307BB" w:rsidP="003307BB">
            <w:pPr>
              <w:tabs>
                <w:tab w:val="left" w:pos="347"/>
              </w:tabs>
              <w:spacing w:before="20" w:after="0" w:line="276" w:lineRule="auto"/>
            </w:pPr>
            <w:r w:rsidRPr="003307BB">
              <w:t>Temporary contract</w:t>
            </w:r>
          </w:p>
        </w:tc>
      </w:tr>
      <w:tr w:rsidR="001939DD" w:rsidRPr="00E37751" w14:paraId="1862F3CA" w14:textId="77777777" w:rsidTr="004C3473">
        <w:trPr>
          <w:gridAfter w:val="3"/>
          <w:wAfter w:w="121" w:type="dxa"/>
          <w:trHeight w:val="195"/>
        </w:trPr>
        <w:tc>
          <w:tcPr>
            <w:tcW w:w="142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DDF4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B309" w14:textId="77777777" w:rsidR="001939DD" w:rsidRPr="0037479B" w:rsidRDefault="001939DD" w:rsidP="004C3473"/>
        </w:tc>
        <w:tc>
          <w:tcPr>
            <w:tcW w:w="504" w:type="dxa"/>
            <w:gridSpan w:val="2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0823" w14:textId="77777777" w:rsidR="001939DD" w:rsidRPr="0037479B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CC1A" w14:textId="16DFA73B" w:rsidR="001939DD" w:rsidRPr="0037479B" w:rsidRDefault="003307BB" w:rsidP="003307BB">
            <w:pPr>
              <w:tabs>
                <w:tab w:val="left" w:pos="27"/>
                <w:tab w:val="left" w:pos="511"/>
              </w:tabs>
              <w:spacing w:before="20" w:after="0" w:line="276" w:lineRule="auto"/>
            </w:pPr>
            <w:r w:rsidRPr="003307BB">
              <w:t>Temporary tender</w:t>
            </w:r>
          </w:p>
        </w:tc>
      </w:tr>
      <w:tr w:rsidR="001939DD" w:rsidRPr="00E37751" w14:paraId="2669B8BC" w14:textId="77777777" w:rsidTr="004C3473">
        <w:trPr>
          <w:gridAfter w:val="3"/>
          <w:wAfter w:w="121" w:type="dxa"/>
          <w:trHeight w:val="300"/>
        </w:trPr>
        <w:tc>
          <w:tcPr>
            <w:tcW w:w="142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470E" w14:textId="77777777" w:rsidR="001939DD" w:rsidRPr="00E37751" w:rsidRDefault="001939DD" w:rsidP="004C3473">
            <w:pPr>
              <w:ind w:left="120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A02D" w14:textId="77777777" w:rsidR="001939DD" w:rsidRPr="0037479B" w:rsidRDefault="001939DD" w:rsidP="004C3473"/>
        </w:tc>
        <w:tc>
          <w:tcPr>
            <w:tcW w:w="504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D21D" w14:textId="77777777" w:rsidR="001939DD" w:rsidRPr="0037479B" w:rsidRDefault="001939DD" w:rsidP="004C3473">
            <w:pPr>
              <w:ind w:left="120"/>
            </w:pP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93DF" w14:textId="77777777" w:rsidR="001939DD" w:rsidRDefault="003307BB" w:rsidP="003307BB">
            <w:pPr>
              <w:spacing w:before="20" w:after="0" w:line="276" w:lineRule="auto"/>
            </w:pPr>
            <w:r w:rsidRPr="003307BB">
              <w:t>Effective tender</w:t>
            </w:r>
          </w:p>
          <w:p w14:paraId="65041BE1" w14:textId="77777777" w:rsidR="003307BB" w:rsidRDefault="003307BB" w:rsidP="003307BB">
            <w:pPr>
              <w:spacing w:before="20" w:after="0" w:line="276" w:lineRule="auto"/>
            </w:pPr>
          </w:p>
          <w:p w14:paraId="63F225F5" w14:textId="77777777" w:rsidR="003307BB" w:rsidRDefault="003307BB" w:rsidP="003307BB">
            <w:pPr>
              <w:spacing w:before="20" w:after="0" w:line="276" w:lineRule="auto"/>
            </w:pPr>
          </w:p>
          <w:p w14:paraId="35BE7670" w14:textId="77777777" w:rsidR="003307BB" w:rsidRDefault="003307BB" w:rsidP="003307BB">
            <w:pPr>
              <w:spacing w:before="20" w:after="0" w:line="276" w:lineRule="auto"/>
            </w:pPr>
          </w:p>
          <w:p w14:paraId="32018A97" w14:textId="77777777" w:rsidR="003307BB" w:rsidRDefault="003307BB" w:rsidP="003307BB">
            <w:pPr>
              <w:spacing w:before="20" w:after="0" w:line="276" w:lineRule="auto"/>
            </w:pPr>
          </w:p>
          <w:p w14:paraId="161BD767" w14:textId="77777777" w:rsidR="003307BB" w:rsidRDefault="003307BB" w:rsidP="003307BB">
            <w:pPr>
              <w:spacing w:before="20" w:after="0" w:line="276" w:lineRule="auto"/>
            </w:pPr>
          </w:p>
          <w:p w14:paraId="731BC4F6" w14:textId="77777777" w:rsidR="003307BB" w:rsidRDefault="003307BB" w:rsidP="003307BB">
            <w:pPr>
              <w:spacing w:before="20" w:after="0" w:line="276" w:lineRule="auto"/>
            </w:pPr>
          </w:p>
          <w:p w14:paraId="7F77E0D1" w14:textId="77777777" w:rsidR="003307BB" w:rsidRDefault="003307BB" w:rsidP="003307BB">
            <w:pPr>
              <w:spacing w:before="20" w:after="0" w:line="276" w:lineRule="auto"/>
            </w:pPr>
          </w:p>
          <w:p w14:paraId="44018BDF" w14:textId="77777777" w:rsidR="003307BB" w:rsidRDefault="003307BB" w:rsidP="003307BB">
            <w:pPr>
              <w:spacing w:before="20" w:after="0" w:line="276" w:lineRule="auto"/>
            </w:pPr>
          </w:p>
          <w:p w14:paraId="156B0512" w14:textId="77777777" w:rsidR="003307BB" w:rsidRDefault="003307BB" w:rsidP="003307BB">
            <w:pPr>
              <w:spacing w:before="20" w:after="0" w:line="276" w:lineRule="auto"/>
            </w:pPr>
          </w:p>
          <w:p w14:paraId="32EF6E5D" w14:textId="0A5FB9E4" w:rsidR="003307BB" w:rsidRPr="0037479B" w:rsidRDefault="003307BB" w:rsidP="003307BB">
            <w:pPr>
              <w:spacing w:before="20" w:after="0" w:line="276" w:lineRule="auto"/>
            </w:pPr>
          </w:p>
        </w:tc>
      </w:tr>
      <w:tr w:rsidR="001939DD" w:rsidRPr="003307BB" w14:paraId="2A86909C" w14:textId="77777777" w:rsidTr="004C3473">
        <w:trPr>
          <w:gridBefore w:val="1"/>
          <w:wBefore w:w="100" w:type="dxa"/>
          <w:trHeight w:val="660"/>
        </w:trPr>
        <w:tc>
          <w:tcPr>
            <w:tcW w:w="10487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54F6F" w14:textId="5EBF16F9" w:rsidR="003307BB" w:rsidRPr="003307BB" w:rsidRDefault="001939DD" w:rsidP="003307BB">
            <w:pPr>
              <w:spacing w:line="240" w:lineRule="auto"/>
              <w:jc w:val="center"/>
              <w:rPr>
                <w:b/>
                <w:lang w:val="en-US"/>
              </w:rPr>
            </w:pPr>
            <w:r w:rsidRPr="003307BB">
              <w:rPr>
                <w:b/>
                <w:lang w:val="en-US"/>
              </w:rPr>
              <w:lastRenderedPageBreak/>
              <w:t xml:space="preserve">III.5 - </w:t>
            </w:r>
            <w:r w:rsidR="003307BB" w:rsidRPr="003307BB">
              <w:rPr>
                <w:lang w:val="en-US"/>
              </w:rPr>
              <w:t xml:space="preserve"> </w:t>
            </w:r>
            <w:r w:rsidR="003307BB" w:rsidRPr="003307BB">
              <w:rPr>
                <w:b/>
                <w:lang w:val="en-US"/>
              </w:rPr>
              <w:t>Accepta</w:t>
            </w:r>
            <w:r w:rsidR="003307BB">
              <w:rPr>
                <w:b/>
                <w:lang w:val="en-US"/>
              </w:rPr>
              <w:t>bility</w:t>
            </w:r>
            <w:r w:rsidR="003307BB" w:rsidRPr="003307BB">
              <w:rPr>
                <w:b/>
                <w:lang w:val="en-US"/>
              </w:rPr>
              <w:t xml:space="preserve"> and </w:t>
            </w:r>
            <w:r w:rsidR="003307BB">
              <w:rPr>
                <w:b/>
                <w:lang w:val="en-US"/>
              </w:rPr>
              <w:t>willingness to offer</w:t>
            </w:r>
            <w:r w:rsidR="003307BB" w:rsidRPr="003307BB">
              <w:rPr>
                <w:b/>
                <w:lang w:val="en-US"/>
              </w:rPr>
              <w:t xml:space="preserve"> </w:t>
            </w:r>
            <w:r w:rsidR="003307BB">
              <w:rPr>
                <w:b/>
                <w:lang w:val="en-US"/>
              </w:rPr>
              <w:t>HIVST</w:t>
            </w:r>
          </w:p>
          <w:p w14:paraId="691530A9" w14:textId="77777777" w:rsidR="003307BB" w:rsidRPr="003307BB" w:rsidRDefault="003307BB" w:rsidP="003307BB">
            <w:pPr>
              <w:spacing w:line="240" w:lineRule="auto"/>
              <w:jc w:val="center"/>
              <w:rPr>
                <w:b/>
                <w:lang w:val="en-US"/>
              </w:rPr>
            </w:pPr>
          </w:p>
          <w:p w14:paraId="6AF5BA5F" w14:textId="12F744EC" w:rsidR="001939DD" w:rsidRPr="003307BB" w:rsidRDefault="003307BB" w:rsidP="003307BB">
            <w:pPr>
              <w:spacing w:line="240" w:lineRule="auto"/>
              <w:jc w:val="center"/>
              <w:rPr>
                <w:b/>
                <w:lang w:val="en-US"/>
              </w:rPr>
            </w:pPr>
            <w:r w:rsidRPr="003307BB">
              <w:rPr>
                <w:b/>
                <w:lang w:val="en-US"/>
              </w:rPr>
              <w:t xml:space="preserve">Explain: The World Health Organization (WHO) defines </w:t>
            </w:r>
            <w:r>
              <w:rPr>
                <w:b/>
                <w:lang w:val="en-US"/>
              </w:rPr>
              <w:t>HIVST</w:t>
            </w:r>
            <w:r w:rsidRPr="003307BB">
              <w:rPr>
                <w:b/>
                <w:lang w:val="en-US"/>
              </w:rPr>
              <w:t xml:space="preserve"> as a process in which a person collects their own sample (oral fluid or blood) and then performs a test and interprets the result, alone or with someone they </w:t>
            </w:r>
            <w:proofErr w:type="gramStart"/>
            <w:r w:rsidRPr="003307BB">
              <w:rPr>
                <w:b/>
                <w:lang w:val="en-US"/>
              </w:rPr>
              <w:t>trust .</w:t>
            </w:r>
            <w:proofErr w:type="gramEnd"/>
          </w:p>
          <w:p w14:paraId="6FFBD0CF" w14:textId="77777777" w:rsidR="001939DD" w:rsidRPr="003307BB" w:rsidRDefault="001939DD" w:rsidP="004C3473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</w:tr>
      <w:tr w:rsidR="001939DD" w:rsidRPr="003307BB" w14:paraId="31C0E697" w14:textId="77777777" w:rsidTr="004C3473">
        <w:trPr>
          <w:gridBefore w:val="1"/>
          <w:gridAfter w:val="1"/>
          <w:wBefore w:w="100" w:type="dxa"/>
          <w:wAfter w:w="11" w:type="dxa"/>
          <w:trHeight w:val="17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6A72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AUTOTE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4C9C" w14:textId="3779FEC8" w:rsidR="001939DD" w:rsidRPr="003307BB" w:rsidRDefault="003307BB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 xml:space="preserve">Have you heard of </w:t>
            </w:r>
            <w:r w:rsidRPr="003307BB">
              <w:rPr>
                <w:bCs/>
                <w:lang w:val="en-US"/>
              </w:rPr>
              <w:t>HIVST</w:t>
            </w:r>
            <w:r w:rsidRPr="003307BB">
              <w:rPr>
                <w:b/>
                <w:lang w:val="en-US"/>
              </w:rPr>
              <w:t xml:space="preserve"> </w:t>
            </w:r>
            <w:r w:rsidRPr="003307BB">
              <w:rPr>
                <w:lang w:val="en-US"/>
              </w:rPr>
              <w:t>for HIV before this study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FB86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73173" w14:textId="07CA27F8" w:rsidR="001939DD" w:rsidRPr="003307BB" w:rsidRDefault="003307BB" w:rsidP="003307B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1939DD" w:rsidRPr="001E1A8B" w14:paraId="35E9A352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F237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0D22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B36E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7A40" w14:textId="53105E4A" w:rsidR="001939DD" w:rsidRPr="001E1A8B" w:rsidRDefault="003307BB" w:rsidP="003307BB">
            <w:pPr>
              <w:spacing w:line="240" w:lineRule="auto"/>
            </w:pPr>
            <w:r>
              <w:t>No</w:t>
            </w:r>
          </w:p>
        </w:tc>
      </w:tr>
      <w:tr w:rsidR="001939DD" w:rsidRPr="003307BB" w14:paraId="794DA50A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51DC" w14:textId="77777777" w:rsidR="001939DD" w:rsidRPr="003F2B6C" w:rsidRDefault="001939DD" w:rsidP="004C3473">
            <w:pPr>
              <w:spacing w:line="240" w:lineRule="auto"/>
            </w:pPr>
            <w:r w:rsidRPr="003F2B6C">
              <w:t>ONDTE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534B" w14:textId="5B53C358" w:rsidR="001939DD" w:rsidRPr="003307BB" w:rsidRDefault="003307BB" w:rsidP="001939DD">
            <w:pPr>
              <w:numPr>
                <w:ilvl w:val="0"/>
                <w:numId w:val="1"/>
              </w:numPr>
              <w:spacing w:after="0" w:line="240" w:lineRule="auto"/>
              <w:rPr>
                <w:b/>
                <w:lang w:val="en-US"/>
              </w:rPr>
            </w:pPr>
            <w:r w:rsidRPr="003307BB">
              <w:rPr>
                <w:lang w:val="en-US"/>
              </w:rPr>
              <w:t xml:space="preserve">Where did you meet or hear </w:t>
            </w:r>
            <w:proofErr w:type="gramStart"/>
            <w:r w:rsidRPr="003307BB">
              <w:rPr>
                <w:lang w:val="en-US"/>
              </w:rPr>
              <w:t xml:space="preserve">about </w:t>
            </w:r>
            <w:r>
              <w:rPr>
                <w:b/>
                <w:lang w:val="en-US"/>
              </w:rPr>
              <w:t xml:space="preserve"> </w:t>
            </w:r>
            <w:r w:rsidRPr="003307BB">
              <w:rPr>
                <w:bCs/>
                <w:lang w:val="en-US"/>
              </w:rPr>
              <w:t>HIVST</w:t>
            </w:r>
            <w:proofErr w:type="gramEnd"/>
            <w:r w:rsidRPr="003307BB">
              <w:rPr>
                <w:lang w:val="en-US"/>
              </w:rPr>
              <w:t>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2D13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2105" w14:textId="4E218B6F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In continuing education/health service training actions</w:t>
            </w:r>
          </w:p>
        </w:tc>
      </w:tr>
      <w:tr w:rsidR="001939DD" w:rsidRPr="003307BB" w14:paraId="064E9CFB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63E0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49F0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538E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407C" w14:textId="75E2FC0B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In media (TV, radio and others)</w:t>
            </w:r>
          </w:p>
        </w:tc>
      </w:tr>
      <w:tr w:rsidR="001939DD" w:rsidRPr="003307BB" w14:paraId="66741A84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0B0C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983C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1D93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59D5" w14:textId="43986043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On the internet or social network</w:t>
            </w:r>
          </w:p>
        </w:tc>
      </w:tr>
      <w:tr w:rsidR="001939DD" w:rsidRPr="006E5548" w14:paraId="25C2667A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2780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2267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BF81" w14:textId="77777777" w:rsidR="001939DD" w:rsidRPr="003307BB" w:rsidRDefault="001939DD" w:rsidP="004C3473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9BE5" w14:textId="1AF689B4" w:rsidR="001939DD" w:rsidRPr="006E5548" w:rsidRDefault="003307BB" w:rsidP="003307BB">
            <w:pPr>
              <w:spacing w:after="0" w:line="240" w:lineRule="auto"/>
            </w:pPr>
            <w:r w:rsidRPr="003307BB">
              <w:t>Through co-workers</w:t>
            </w:r>
          </w:p>
        </w:tc>
      </w:tr>
      <w:tr w:rsidR="001939DD" w:rsidRPr="006E5548" w14:paraId="28F78ACA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1855" w14:textId="77777777" w:rsidR="001939DD" w:rsidRPr="00E37751" w:rsidRDefault="001939DD" w:rsidP="004C3473">
            <w:pPr>
              <w:spacing w:line="240" w:lineRule="auto"/>
              <w:rPr>
                <w:b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4FB1" w14:textId="77777777" w:rsidR="001939DD" w:rsidRPr="006E5548" w:rsidRDefault="001939DD" w:rsidP="004C3473">
            <w:pPr>
              <w:spacing w:line="240" w:lineRule="auto"/>
              <w:rPr>
                <w:b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18D6" w14:textId="77777777" w:rsidR="001939DD" w:rsidRPr="006E5548" w:rsidRDefault="001939DD" w:rsidP="004C3473">
            <w:pPr>
              <w:spacing w:line="240" w:lineRule="auto"/>
              <w:rPr>
                <w:b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97D4" w14:textId="40129524" w:rsidR="001939DD" w:rsidRPr="006E5548" w:rsidRDefault="003307BB" w:rsidP="003307BB">
            <w:pPr>
              <w:spacing w:after="0" w:line="240" w:lineRule="auto"/>
            </w:pPr>
            <w:r>
              <w:t>Others</w:t>
            </w:r>
          </w:p>
        </w:tc>
      </w:tr>
      <w:tr w:rsidR="001939DD" w:rsidRPr="00E26053" w14:paraId="6015A99B" w14:textId="77777777" w:rsidTr="004C3473">
        <w:trPr>
          <w:gridBefore w:val="1"/>
          <w:gridAfter w:val="1"/>
          <w:wBefore w:w="100" w:type="dxa"/>
          <w:wAfter w:w="11" w:type="dxa"/>
          <w:trHeight w:val="253"/>
        </w:trPr>
        <w:tc>
          <w:tcPr>
            <w:tcW w:w="143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3B01" w14:textId="77777777" w:rsidR="001939DD" w:rsidRPr="00E37751" w:rsidRDefault="001939DD" w:rsidP="004C3473">
            <w:pPr>
              <w:spacing w:line="240" w:lineRule="auto"/>
              <w:jc w:val="center"/>
            </w:pPr>
            <w:r w:rsidRPr="003F2B6C">
              <w:t>ONDTES</w:t>
            </w:r>
            <w:r>
              <w:t>_001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641D" w14:textId="14B1AC7B" w:rsidR="001939DD" w:rsidRPr="00E26053" w:rsidRDefault="00E26053" w:rsidP="004C3473">
            <w:pPr>
              <w:spacing w:line="240" w:lineRule="auto"/>
              <w:rPr>
                <w:bCs/>
                <w:lang w:val="en-US"/>
              </w:rPr>
            </w:pPr>
            <w:proofErr w:type="gramStart"/>
            <w:r w:rsidRPr="00E26053">
              <w:rPr>
                <w:bCs/>
                <w:lang w:val="en-US"/>
              </w:rPr>
              <w:t>10.1</w:t>
            </w:r>
            <w:r w:rsidR="001939DD" w:rsidRPr="00E26053">
              <w:rPr>
                <w:bCs/>
                <w:lang w:val="en-US"/>
              </w:rPr>
              <w:t xml:space="preserve"> </w:t>
            </w:r>
            <w:r w:rsidR="003307BB" w:rsidRPr="00E26053">
              <w:rPr>
                <w:bCs/>
                <w:lang w:val="en-US"/>
              </w:rPr>
              <w:t xml:space="preserve"> Specify</w:t>
            </w:r>
            <w:proofErr w:type="gramEnd"/>
            <w:r w:rsidR="003307BB" w:rsidRPr="00E26053">
              <w:rPr>
                <w:bCs/>
                <w:lang w:val="en-US"/>
              </w:rPr>
              <w:t>: (This question only opens when the answer is “5. Others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82B5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08E3" w14:textId="77777777" w:rsidR="001939DD" w:rsidRPr="00E26053" w:rsidRDefault="001939DD" w:rsidP="004C3473">
            <w:pPr>
              <w:spacing w:line="240" w:lineRule="auto"/>
              <w:ind w:left="360"/>
              <w:rPr>
                <w:lang w:val="en-US"/>
              </w:rPr>
            </w:pPr>
          </w:p>
        </w:tc>
      </w:tr>
      <w:tr w:rsidR="003307BB" w:rsidRPr="001E1A8B" w14:paraId="152BBA0D" w14:textId="77777777" w:rsidTr="004C3473">
        <w:trPr>
          <w:gridBefore w:val="1"/>
          <w:gridAfter w:val="1"/>
          <w:wBefore w:w="100" w:type="dxa"/>
          <w:wAfter w:w="11" w:type="dxa"/>
          <w:trHeight w:val="253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818A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INAUTE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69FE" w14:textId="307C303B" w:rsidR="003307BB" w:rsidRPr="003307BB" w:rsidRDefault="003307BB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 xml:space="preserve">Have you received any information material, courses or updates on </w:t>
            </w:r>
            <w:proofErr w:type="gramStart"/>
            <w:r w:rsidRPr="003307BB">
              <w:rPr>
                <w:bCs/>
                <w:lang w:val="en-US"/>
              </w:rPr>
              <w:t>HIVST</w:t>
            </w:r>
            <w:r w:rsidRPr="003307BB">
              <w:rPr>
                <w:lang w:val="en-US"/>
              </w:rPr>
              <w:t xml:space="preserve"> ?</w:t>
            </w:r>
            <w:proofErr w:type="gramEnd"/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0D76" w14:textId="77777777" w:rsidR="003307BB" w:rsidRPr="003307BB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600E" w14:textId="106FCFB3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4B4B817A" w14:textId="77777777" w:rsidTr="004C3473">
        <w:trPr>
          <w:gridBefore w:val="1"/>
          <w:gridAfter w:val="1"/>
          <w:wBefore w:w="100" w:type="dxa"/>
          <w:wAfter w:w="11" w:type="dxa"/>
          <w:trHeight w:val="9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4AB5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CE41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7EEA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8EAD" w14:textId="3B5B3745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3307BB" w:rsidRPr="001E1A8B" w14:paraId="033605BF" w14:textId="77777777" w:rsidTr="004C3473">
        <w:trPr>
          <w:gridBefore w:val="1"/>
          <w:gridAfter w:val="1"/>
          <w:wBefore w:w="100" w:type="dxa"/>
          <w:wAfter w:w="11" w:type="dxa"/>
          <w:trHeight w:val="282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FE43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OFAUTE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1B1F" w14:textId="34FF7E77" w:rsidR="003307BB" w:rsidRPr="003307BB" w:rsidRDefault="003307BB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 xml:space="preserve">Are you aware of the offer </w:t>
            </w:r>
            <w:proofErr w:type="gramStart"/>
            <w:r w:rsidRPr="003307BB">
              <w:rPr>
                <w:lang w:val="en-US"/>
              </w:rPr>
              <w:t xml:space="preserve">of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3307BB">
              <w:rPr>
                <w:lang w:val="en-US"/>
              </w:rPr>
              <w:t>by the public health network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3262" w14:textId="77777777" w:rsidR="003307BB" w:rsidRPr="003307BB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7CF8" w14:textId="19FEEAEE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55ABAA6C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2716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4166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BEB2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87EE" w14:textId="5D7AD4B5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3307BB" w:rsidRPr="001E1A8B" w14:paraId="7E5CC77E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DFD4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AUTETFAR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A5C1" w14:textId="275303E7" w:rsidR="003307BB" w:rsidRPr="003307BB" w:rsidRDefault="003307BB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Are you aware that</w:t>
            </w:r>
            <w:r w:rsidRPr="003307BB">
              <w:rPr>
                <w:bCs/>
                <w:lang w:val="en-US"/>
              </w:rPr>
              <w:t xml:space="preserve"> HIVST</w:t>
            </w:r>
            <w:r w:rsidRPr="003307BB">
              <w:rPr>
                <w:lang w:val="en-US"/>
              </w:rPr>
              <w:t xml:space="preserve"> can be purchased in private pharmacies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9981" w14:textId="77777777" w:rsidR="003307BB" w:rsidRPr="003307BB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D323" w14:textId="2E9EE533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30C1478D" w14:textId="77777777" w:rsidTr="004C3473">
        <w:trPr>
          <w:gridBefore w:val="1"/>
          <w:gridAfter w:val="1"/>
          <w:wBefore w:w="100" w:type="dxa"/>
          <w:wAfter w:w="11" w:type="dxa"/>
          <w:trHeight w:val="32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2E8D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1C6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1EDE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00BD" w14:textId="417AF62A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3307BB" w:rsidRPr="001E1A8B" w14:paraId="3786F907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AD7D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ACAUTEST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4FE7" w14:textId="630BDA33" w:rsidR="003307BB" w:rsidRPr="003307BB" w:rsidRDefault="003307BB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 xml:space="preserve">Do you agree with the dispensation </w:t>
            </w:r>
            <w:proofErr w:type="gramStart"/>
            <w:r w:rsidRPr="003307BB">
              <w:rPr>
                <w:lang w:val="en-US"/>
              </w:rPr>
              <w:t xml:space="preserve">of </w:t>
            </w:r>
            <w:r w:rsidRPr="003307BB">
              <w:rPr>
                <w:bCs/>
                <w:lang w:val="en-US"/>
              </w:rPr>
              <w:t xml:space="preserve"> HIVST</w:t>
            </w:r>
            <w:proofErr w:type="gramEnd"/>
            <w:r w:rsidRPr="003307BB">
              <w:rPr>
                <w:lang w:val="en-US"/>
              </w:rPr>
              <w:t xml:space="preserve"> for HIV in this specialized service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334E" w14:textId="77777777" w:rsidR="003307BB" w:rsidRPr="003307BB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EE68" w14:textId="30F7E35A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0666FDFA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54F0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5B66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1439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A313" w14:textId="2A2586B1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1939DD" w:rsidRPr="00E37751" w14:paraId="574872A4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0CC7" w14:textId="77777777" w:rsidR="001939DD" w:rsidRPr="00E37751" w:rsidRDefault="001939DD" w:rsidP="004C3473">
            <w:pPr>
              <w:spacing w:line="240" w:lineRule="auto"/>
            </w:pPr>
            <w:r w:rsidRPr="00E37751">
              <w:t>INDTEST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0788" w14:textId="30794B59" w:rsidR="001939DD" w:rsidRPr="003307BB" w:rsidRDefault="003307BB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 xml:space="preserve">Would you </w:t>
            </w:r>
            <w:proofErr w:type="gramStart"/>
            <w:r w:rsidRPr="003307BB">
              <w:rPr>
                <w:lang w:val="en-US"/>
              </w:rPr>
              <w:t xml:space="preserve">recommend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3307BB">
              <w:rPr>
                <w:lang w:val="en-US"/>
              </w:rPr>
              <w:t>to users of the service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D30E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EAC3" w14:textId="77777777" w:rsidR="003307BB" w:rsidRPr="00EE4392" w:rsidRDefault="003307BB" w:rsidP="004C3473">
            <w:pPr>
              <w:spacing w:line="240" w:lineRule="auto"/>
              <w:ind w:left="360"/>
              <w:rPr>
                <w:lang w:val="en-US"/>
              </w:rPr>
            </w:pPr>
          </w:p>
          <w:p w14:paraId="26C7BA72" w14:textId="0395DC55" w:rsidR="001939DD" w:rsidRPr="00E37751" w:rsidRDefault="003307BB" w:rsidP="004C3473">
            <w:pPr>
              <w:spacing w:line="240" w:lineRule="auto"/>
              <w:ind w:left="360"/>
            </w:pPr>
            <w:r>
              <w:t>Yes</w:t>
            </w:r>
            <w:r w:rsidR="001939DD" w:rsidRPr="00E37751">
              <w:t xml:space="preserve"> </w:t>
            </w:r>
            <w:r w:rsidR="001939DD" w:rsidRPr="006E5548">
              <w:t>(</w:t>
            </w:r>
            <w:r>
              <w:t>SKIP TO</w:t>
            </w:r>
            <w:r w:rsidR="001939DD" w:rsidRPr="006E5548">
              <w:t xml:space="preserve"> </w:t>
            </w:r>
            <w:r w:rsidR="00EE4392">
              <w:t>21</w:t>
            </w:r>
            <w:r w:rsidR="001939DD" w:rsidRPr="006E5548">
              <w:t>)</w:t>
            </w:r>
          </w:p>
        </w:tc>
      </w:tr>
      <w:tr w:rsidR="001939DD" w:rsidRPr="00E37751" w14:paraId="1FB0636D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E58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5D3B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4725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EECF" w14:textId="469897FC" w:rsidR="001939DD" w:rsidRPr="00E37751" w:rsidRDefault="003307BB" w:rsidP="004C3473">
            <w:pPr>
              <w:spacing w:line="240" w:lineRule="auto"/>
              <w:ind w:left="360"/>
            </w:pPr>
            <w:r>
              <w:t>No</w:t>
            </w:r>
            <w:r w:rsidR="001939DD" w:rsidRPr="00E37751">
              <w:t xml:space="preserve"> </w:t>
            </w:r>
          </w:p>
        </w:tc>
      </w:tr>
      <w:tr w:rsidR="001939DD" w:rsidRPr="003307BB" w14:paraId="558C354C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1979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NAUTOTE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1EBC" w14:textId="081277BF" w:rsidR="001939DD" w:rsidRPr="003307BB" w:rsidRDefault="003307BB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If not, specify the cause of the denial (Multiple-choice answer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DBBA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48B7" w14:textId="76C60290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Suicide risk in case of positive result</w:t>
            </w:r>
          </w:p>
        </w:tc>
      </w:tr>
      <w:tr w:rsidR="001939DD" w:rsidRPr="003307BB" w14:paraId="405D920C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93E0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FCD9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F011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90D9" w14:textId="69DE0F06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People with positive results can attack</w:t>
            </w:r>
            <w:r>
              <w:rPr>
                <w:lang w:val="en-US"/>
              </w:rPr>
              <w:t xml:space="preserve"> </w:t>
            </w:r>
            <w:r w:rsidRPr="003307BB">
              <w:rPr>
                <w:lang w:val="en-US"/>
              </w:rPr>
              <w:t>themselves or other people</w:t>
            </w:r>
          </w:p>
        </w:tc>
      </w:tr>
      <w:tr w:rsidR="001939DD" w:rsidRPr="003307BB" w14:paraId="1CAD23FB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BF8F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ABB0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5780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BE2A" w14:textId="79A304D1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Possible application errors and result reading by users</w:t>
            </w:r>
          </w:p>
        </w:tc>
      </w:tr>
      <w:tr w:rsidR="001939DD" w:rsidRPr="003307BB" w14:paraId="5B6142E8" w14:textId="77777777" w:rsidTr="004C3473">
        <w:trPr>
          <w:gridBefore w:val="1"/>
          <w:gridAfter w:val="1"/>
          <w:wBefore w:w="100" w:type="dxa"/>
          <w:wAfter w:w="11" w:type="dxa"/>
          <w:trHeight w:val="79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1C0A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8CE3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D7D4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A122" w14:textId="798413A2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People would not know where to look for care in case of positive results</w:t>
            </w:r>
          </w:p>
        </w:tc>
      </w:tr>
      <w:tr w:rsidR="001939DD" w:rsidRPr="003307BB" w14:paraId="64716BA9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A8E8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91F7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87BA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99A0" w14:textId="390C4171" w:rsidR="001939DD" w:rsidRPr="003307BB" w:rsidRDefault="003307BB" w:rsidP="003307BB">
            <w:pPr>
              <w:spacing w:after="0"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High risk of leaking results information</w:t>
            </w:r>
          </w:p>
        </w:tc>
      </w:tr>
      <w:tr w:rsidR="001939DD" w:rsidRPr="003307BB" w14:paraId="4EB94E34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18BE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35E0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87CC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5832" w14:textId="709053B3" w:rsidR="001939DD" w:rsidRPr="003307BB" w:rsidRDefault="003307BB" w:rsidP="003307BB">
            <w:pPr>
              <w:spacing w:line="240" w:lineRule="auto"/>
              <w:rPr>
                <w:lang w:val="en-US"/>
              </w:rPr>
            </w:pPr>
            <w:r w:rsidRPr="003307BB">
              <w:rPr>
                <w:lang w:val="en-US"/>
              </w:rPr>
              <w:t>People may be required to get tested before having sex and show the result.</w:t>
            </w:r>
          </w:p>
        </w:tc>
      </w:tr>
      <w:tr w:rsidR="001939DD" w:rsidRPr="003307BB" w14:paraId="2DC37C2D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0B24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2D48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0EC1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D5A8" w14:textId="3DDC9D72" w:rsidR="001939DD" w:rsidRPr="003307BB" w:rsidRDefault="003307BB" w:rsidP="003307BB">
            <w:pPr>
              <w:spacing w:after="0"/>
              <w:rPr>
                <w:lang w:val="en-US"/>
              </w:rPr>
            </w:pPr>
            <w:r w:rsidRPr="003307BB">
              <w:rPr>
                <w:lang w:val="en-US"/>
              </w:rPr>
              <w:t>It is essential to offer post-test counseling, even in the case of negative results.</w:t>
            </w:r>
          </w:p>
        </w:tc>
      </w:tr>
      <w:tr w:rsidR="001939DD" w:rsidRPr="006E5548" w14:paraId="259F64D7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A4C9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9614" w14:textId="77777777" w:rsidR="001939DD" w:rsidRPr="003307BB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35B0" w14:textId="77777777" w:rsidR="001939DD" w:rsidRPr="003307BB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7228" w14:textId="7B4F746E" w:rsidR="001939DD" w:rsidRPr="006E5548" w:rsidRDefault="003307BB" w:rsidP="003307BB">
            <w:pPr>
              <w:spacing w:after="0"/>
            </w:pPr>
            <w:r>
              <w:t>Another movive</w:t>
            </w:r>
          </w:p>
        </w:tc>
      </w:tr>
      <w:tr w:rsidR="001939DD" w:rsidRPr="001E1A8B" w14:paraId="5D0CEEF0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4CC4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F209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46C6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C504" w14:textId="10FA7FDF" w:rsidR="001939DD" w:rsidRPr="001E1A8B" w:rsidRDefault="001939DD" w:rsidP="003307BB">
            <w:pPr>
              <w:spacing w:line="240" w:lineRule="auto"/>
            </w:pPr>
            <w:r w:rsidRPr="001E1A8B">
              <w:t xml:space="preserve">98. </w:t>
            </w:r>
            <w:r w:rsidR="003307BB" w:rsidRPr="003307BB">
              <w:t>Not applicable</w:t>
            </w:r>
          </w:p>
        </w:tc>
      </w:tr>
      <w:tr w:rsidR="001939DD" w:rsidRPr="001E1A8B" w14:paraId="60998C33" w14:textId="77777777" w:rsidTr="004C3473">
        <w:trPr>
          <w:gridBefore w:val="1"/>
          <w:gridAfter w:val="1"/>
          <w:wBefore w:w="100" w:type="dxa"/>
          <w:wAfter w:w="11" w:type="dxa"/>
          <w:trHeight w:val="243"/>
        </w:trPr>
        <w:tc>
          <w:tcPr>
            <w:tcW w:w="143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5EC7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NAUTOTES</w:t>
            </w:r>
            <w:r>
              <w:t>_001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E037" w14:textId="374D9569" w:rsidR="001939DD" w:rsidRPr="00E37751" w:rsidRDefault="00E26053" w:rsidP="004C3473">
            <w:pPr>
              <w:spacing w:line="240" w:lineRule="auto"/>
            </w:pPr>
            <w:proofErr w:type="gramStart"/>
            <w:r w:rsidRPr="00E26053">
              <w:rPr>
                <w:b/>
                <w:lang w:val="en-US"/>
              </w:rPr>
              <w:t>16.1</w:t>
            </w:r>
            <w:r w:rsidR="001939DD" w:rsidRPr="00E26053">
              <w:rPr>
                <w:lang w:val="en-US"/>
              </w:rPr>
              <w:t xml:space="preserve"> </w:t>
            </w:r>
            <w:r w:rsidRPr="00E26053">
              <w:rPr>
                <w:lang w:val="en-US"/>
              </w:rPr>
              <w:t xml:space="preserve"> Which</w:t>
            </w:r>
            <w:proofErr w:type="gramEnd"/>
            <w:r w:rsidRPr="00E26053">
              <w:rPr>
                <w:lang w:val="en-US"/>
              </w:rPr>
              <w:t xml:space="preserve">? (This question only opens when the answer is “8. </w:t>
            </w:r>
            <w:r w:rsidRPr="00E26053">
              <w:t>Another reason.”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9BB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672A" w14:textId="77777777" w:rsidR="001939DD" w:rsidRPr="001E1A8B" w:rsidRDefault="001939DD" w:rsidP="004C3473">
            <w:pPr>
              <w:spacing w:line="240" w:lineRule="auto"/>
              <w:ind w:left="360"/>
            </w:pPr>
          </w:p>
        </w:tc>
      </w:tr>
      <w:tr w:rsidR="003307BB" w:rsidRPr="001E1A8B" w14:paraId="14D78AE8" w14:textId="77777777" w:rsidTr="004C3473">
        <w:trPr>
          <w:gridBefore w:val="1"/>
          <w:gridAfter w:val="1"/>
          <w:wBefore w:w="100" w:type="dxa"/>
          <w:wAfter w:w="11" w:type="dxa"/>
          <w:trHeight w:val="243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677A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EFAUTO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A331" w14:textId="4A28AC15" w:rsidR="003307BB" w:rsidRPr="00E26053" w:rsidRDefault="00E26053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proofErr w:type="gramStart"/>
            <w:r w:rsidRPr="00E26053">
              <w:rPr>
                <w:lang w:val="en-US"/>
              </w:rPr>
              <w:t xml:space="preserve">Is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for HIV efficient in your diagnosis for you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499E" w14:textId="77777777" w:rsidR="003307BB" w:rsidRPr="00E26053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22CA" w14:textId="4BDD0FC5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01E0B8B3" w14:textId="77777777" w:rsidTr="004C3473">
        <w:trPr>
          <w:gridBefore w:val="1"/>
          <w:gridAfter w:val="1"/>
          <w:wBefore w:w="100" w:type="dxa"/>
          <w:wAfter w:w="11" w:type="dxa"/>
          <w:trHeight w:val="488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B2DC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6DD2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1191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C052" w14:textId="3C18D09B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3307BB" w:rsidRPr="001E1A8B" w14:paraId="0BB9E7D8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5344" w14:textId="77777777" w:rsidR="003307BB" w:rsidRPr="00E37751" w:rsidRDefault="003307BB" w:rsidP="003307BB">
            <w:pPr>
              <w:spacing w:line="240" w:lineRule="auto"/>
              <w:jc w:val="center"/>
            </w:pPr>
            <w:r w:rsidRPr="00E37751">
              <w:t>INAUTO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1FEF" w14:textId="4C9B1169" w:rsidR="003307BB" w:rsidRPr="00E26053" w:rsidRDefault="00E26053" w:rsidP="003307BB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Do you inform users of your service about the existence </w:t>
            </w:r>
            <w:proofErr w:type="gramStart"/>
            <w:r w:rsidRPr="00E26053">
              <w:rPr>
                <w:lang w:val="en-US"/>
              </w:rPr>
              <w:t xml:space="preserve">of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0890" w14:textId="77777777" w:rsidR="003307BB" w:rsidRPr="00E26053" w:rsidRDefault="003307BB" w:rsidP="003307BB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5627" w14:textId="70D0568D" w:rsidR="003307BB" w:rsidRPr="001E1A8B" w:rsidRDefault="003307BB" w:rsidP="003307BB">
            <w:pPr>
              <w:spacing w:line="240" w:lineRule="auto"/>
              <w:ind w:left="360"/>
            </w:pPr>
            <w:r>
              <w:rPr>
                <w:lang w:val="en-US"/>
              </w:rPr>
              <w:t>Yes</w:t>
            </w:r>
          </w:p>
        </w:tc>
      </w:tr>
      <w:tr w:rsidR="003307BB" w:rsidRPr="001E1A8B" w14:paraId="149501EE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FC7E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625C" w14:textId="77777777" w:rsidR="003307BB" w:rsidRPr="00E37751" w:rsidRDefault="003307BB" w:rsidP="003307BB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5589" w14:textId="77777777" w:rsidR="003307BB" w:rsidRPr="00E37751" w:rsidRDefault="003307BB" w:rsidP="003307BB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5B2F" w14:textId="132A598E" w:rsidR="003307BB" w:rsidRPr="001E1A8B" w:rsidRDefault="003307BB" w:rsidP="003307BB">
            <w:pPr>
              <w:spacing w:line="240" w:lineRule="auto"/>
              <w:ind w:left="360"/>
            </w:pPr>
            <w:r>
              <w:t>No</w:t>
            </w:r>
          </w:p>
        </w:tc>
      </w:tr>
      <w:tr w:rsidR="001939DD" w:rsidRPr="00E37751" w14:paraId="64207C24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B17F" w14:textId="77777777" w:rsidR="001939DD" w:rsidRPr="00E37751" w:rsidRDefault="001939DD" w:rsidP="004C3473">
            <w:pPr>
              <w:spacing w:line="240" w:lineRule="auto"/>
            </w:pPr>
            <w:r w:rsidRPr="00E37751">
              <w:t>USOTEST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2B28" w14:textId="3A66B452" w:rsidR="001939DD" w:rsidRPr="00E26053" w:rsidRDefault="00E26053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Would you use </w:t>
            </w:r>
            <w:proofErr w:type="gramStart"/>
            <w:r w:rsidRPr="00E26053">
              <w:rPr>
                <w:lang w:val="en-US"/>
              </w:rPr>
              <w:t xml:space="preserve">an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for HIV on yourself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6517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E8BE" w14:textId="560F71B4" w:rsidR="001939DD" w:rsidRPr="00E37751" w:rsidRDefault="00E26053" w:rsidP="004C3473">
            <w:pPr>
              <w:spacing w:line="240" w:lineRule="auto"/>
              <w:ind w:left="360"/>
            </w:pPr>
            <w:r>
              <w:t>Yes</w:t>
            </w:r>
            <w:r w:rsidR="001939DD" w:rsidRPr="00E37751">
              <w:t xml:space="preserve"> </w:t>
            </w:r>
            <w:r w:rsidR="001939DD" w:rsidRPr="006E5548">
              <w:t>(</w:t>
            </w:r>
            <w:r>
              <w:t>SKIP TO</w:t>
            </w:r>
            <w:r w:rsidR="00EE4392">
              <w:t xml:space="preserve"> 21</w:t>
            </w:r>
            <w:r w:rsidR="001939DD" w:rsidRPr="006E5548">
              <w:t>)</w:t>
            </w:r>
          </w:p>
        </w:tc>
      </w:tr>
      <w:tr w:rsidR="001939DD" w:rsidRPr="00E37751" w14:paraId="6CB47809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56FB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B639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76C7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BAD5" w14:textId="1F228D29" w:rsidR="001939DD" w:rsidRPr="00E37751" w:rsidRDefault="001939DD" w:rsidP="004C3473">
            <w:pPr>
              <w:spacing w:line="240" w:lineRule="auto"/>
              <w:ind w:left="360"/>
            </w:pPr>
            <w:r w:rsidRPr="001E1A8B">
              <w:t>N</w:t>
            </w:r>
            <w:r w:rsidR="00E26053">
              <w:t>o</w:t>
            </w:r>
          </w:p>
        </w:tc>
      </w:tr>
      <w:tr w:rsidR="001939DD" w:rsidRPr="00E26053" w14:paraId="4F644CDF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D85E" w14:textId="77777777" w:rsidR="001939DD" w:rsidRPr="00E37751" w:rsidRDefault="001939DD" w:rsidP="004C3473">
            <w:pPr>
              <w:spacing w:line="240" w:lineRule="auto"/>
            </w:pPr>
            <w:r w:rsidRPr="00E37751">
              <w:lastRenderedPageBreak/>
              <w:t>PQNUSO</w:t>
            </w:r>
          </w:p>
        </w:tc>
        <w:tc>
          <w:tcPr>
            <w:tcW w:w="4736" w:type="dxa"/>
            <w:gridSpan w:val="2"/>
            <w:vMerge w:val="restart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8BF4" w14:textId="606D7FFD" w:rsidR="001939DD" w:rsidRPr="00E26053" w:rsidRDefault="00E26053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If not, specify the cause of the denial (Multiple-choice answer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E882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870A" w14:textId="44A78C40" w:rsidR="001939DD" w:rsidRPr="00E26053" w:rsidRDefault="00E26053" w:rsidP="00E26053">
            <w:pPr>
              <w:spacing w:after="0"/>
              <w:rPr>
                <w:lang w:val="en-US"/>
              </w:rPr>
            </w:pPr>
            <w:r w:rsidRPr="00E26053">
              <w:rPr>
                <w:lang w:val="en-US"/>
              </w:rPr>
              <w:t>Risk of my colleagues knowing the result</w:t>
            </w:r>
          </w:p>
        </w:tc>
      </w:tr>
      <w:tr w:rsidR="001939DD" w:rsidRPr="00E26053" w14:paraId="3F99AC9C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DBDE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B581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F83E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4F65" w14:textId="21F1F447" w:rsidR="001939DD" w:rsidRPr="00E26053" w:rsidRDefault="00E26053" w:rsidP="00E26053">
            <w:pPr>
              <w:spacing w:after="0"/>
              <w:rPr>
                <w:lang w:val="en-US"/>
              </w:rPr>
            </w:pPr>
            <w:r w:rsidRPr="00E26053">
              <w:rPr>
                <w:lang w:val="en-US"/>
              </w:rPr>
              <w:t>I prefer other testing modalities</w:t>
            </w:r>
          </w:p>
        </w:tc>
      </w:tr>
      <w:tr w:rsidR="001939DD" w:rsidRPr="00E26053" w14:paraId="6A67248F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AB20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A4EC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B15A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8556" w14:textId="1C3293F2" w:rsidR="001939DD" w:rsidRPr="00E26053" w:rsidRDefault="00E26053" w:rsidP="00E26053">
            <w:p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I don't trust the effectiveness of </w:t>
            </w:r>
            <w:r w:rsidR="00EE4392" w:rsidRPr="003307BB">
              <w:rPr>
                <w:bCs/>
                <w:lang w:val="en-US"/>
              </w:rPr>
              <w:t xml:space="preserve"> HIVST</w:t>
            </w:r>
          </w:p>
        </w:tc>
      </w:tr>
      <w:tr w:rsidR="001939DD" w:rsidRPr="00E26053" w14:paraId="4C37D261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6682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3390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E6D7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A38A" w14:textId="59000174" w:rsidR="001939DD" w:rsidRPr="00E26053" w:rsidRDefault="00E26053" w:rsidP="00E26053">
            <w:pPr>
              <w:spacing w:after="0"/>
              <w:rPr>
                <w:lang w:val="en-US"/>
              </w:rPr>
            </w:pPr>
            <w:r w:rsidRPr="00E26053">
              <w:rPr>
                <w:lang w:val="en-US"/>
              </w:rPr>
              <w:t>I'm afraid of dealing with a possible positive result alone (o)</w:t>
            </w:r>
          </w:p>
        </w:tc>
      </w:tr>
      <w:tr w:rsidR="001939DD" w:rsidRPr="00E37751" w14:paraId="2296EC62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A6C9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34CD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76C3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EBF6" w14:textId="4299AD62" w:rsidR="001939DD" w:rsidRDefault="00E26053" w:rsidP="00E26053">
            <w:pPr>
              <w:spacing w:after="0"/>
            </w:pPr>
            <w:r>
              <w:t>Other</w:t>
            </w:r>
            <w:r w:rsidR="001939DD" w:rsidRPr="00E37751">
              <w:t xml:space="preserve"> </w:t>
            </w:r>
          </w:p>
          <w:p w14:paraId="302BFD08" w14:textId="77777777" w:rsidR="001939DD" w:rsidRPr="00E37751" w:rsidRDefault="001939DD" w:rsidP="00E26053">
            <w:pPr>
              <w:ind w:left="360"/>
            </w:pPr>
          </w:p>
        </w:tc>
      </w:tr>
      <w:tr w:rsidR="001939DD" w14:paraId="6C790F85" w14:textId="77777777" w:rsidTr="004C3473">
        <w:trPr>
          <w:gridBefore w:val="1"/>
          <w:gridAfter w:val="1"/>
          <w:wBefore w:w="100" w:type="dxa"/>
          <w:wAfter w:w="11" w:type="dxa"/>
          <w:trHeight w:val="329"/>
        </w:trPr>
        <w:tc>
          <w:tcPr>
            <w:tcW w:w="143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223A" w14:textId="77777777" w:rsidR="001939DD" w:rsidRPr="00E37751" w:rsidRDefault="001939DD" w:rsidP="004C3473">
            <w:pPr>
              <w:spacing w:line="240" w:lineRule="auto"/>
            </w:pPr>
            <w:r w:rsidRPr="00E37751">
              <w:t>PQNUSO</w:t>
            </w:r>
            <w:r>
              <w:t>_001</w:t>
            </w:r>
          </w:p>
        </w:tc>
        <w:tc>
          <w:tcPr>
            <w:tcW w:w="4736" w:type="dxa"/>
            <w:gridSpan w:val="2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CE82" w14:textId="534ABF24" w:rsidR="001939DD" w:rsidRPr="00E37751" w:rsidRDefault="00E26053" w:rsidP="004C3473">
            <w:pPr>
              <w:spacing w:line="240" w:lineRule="auto"/>
            </w:pPr>
            <w:proofErr w:type="gramStart"/>
            <w:r>
              <w:rPr>
                <w:b/>
                <w:lang w:val="en-US"/>
              </w:rPr>
              <w:t>20.1</w:t>
            </w:r>
            <w:r w:rsidR="001939DD" w:rsidRPr="00E26053">
              <w:rPr>
                <w:lang w:val="en-US"/>
              </w:rPr>
              <w:t xml:space="preserve"> </w:t>
            </w:r>
            <w:r w:rsidRPr="00E26053">
              <w:rPr>
                <w:lang w:val="en-US"/>
              </w:rPr>
              <w:t xml:space="preserve"> Which</w:t>
            </w:r>
            <w:proofErr w:type="gramEnd"/>
            <w:r w:rsidRPr="00E26053">
              <w:rPr>
                <w:lang w:val="en-US"/>
              </w:rPr>
              <w:t xml:space="preserve">? (This question only opens when the answer is “5. </w:t>
            </w:r>
            <w:r w:rsidRPr="00E26053">
              <w:t>Other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16FC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9F81" w14:textId="77777777" w:rsidR="001939DD" w:rsidRDefault="001939DD" w:rsidP="004C3473">
            <w:pPr>
              <w:ind w:left="720"/>
            </w:pPr>
          </w:p>
        </w:tc>
      </w:tr>
      <w:tr w:rsidR="001939DD" w:rsidRPr="00E37751" w14:paraId="3454845F" w14:textId="77777777" w:rsidTr="004C3473">
        <w:trPr>
          <w:gridBefore w:val="1"/>
          <w:gridAfter w:val="1"/>
          <w:wBefore w:w="100" w:type="dxa"/>
          <w:wAfter w:w="11" w:type="dxa"/>
          <w:trHeight w:val="75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6496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INDAUTO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D627" w14:textId="5D61F2EF" w:rsidR="00E26053" w:rsidRDefault="00E26053" w:rsidP="00E26053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In your opinion,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should be made available to:</w:t>
            </w:r>
            <w:r>
              <w:rPr>
                <w:lang w:val="en-US"/>
              </w:rPr>
              <w:t xml:space="preserve"> </w:t>
            </w:r>
          </w:p>
          <w:p w14:paraId="16E2C362" w14:textId="0F72D808" w:rsidR="001939DD" w:rsidRPr="00E26053" w:rsidRDefault="00E26053" w:rsidP="00E26053">
            <w:pPr>
              <w:spacing w:after="0" w:line="240" w:lineRule="auto"/>
              <w:ind w:left="720"/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t>Multiple choice answer)</w:t>
            </w:r>
          </w:p>
          <w:p w14:paraId="146E574D" w14:textId="77777777" w:rsidR="001939DD" w:rsidRDefault="001939DD" w:rsidP="004C3473">
            <w:pPr>
              <w:spacing w:line="240" w:lineRule="auto"/>
            </w:pPr>
          </w:p>
          <w:p w14:paraId="6817F080" w14:textId="77777777" w:rsidR="001939DD" w:rsidRDefault="001939DD" w:rsidP="004C3473">
            <w:pPr>
              <w:spacing w:line="240" w:lineRule="auto"/>
            </w:pPr>
          </w:p>
          <w:p w14:paraId="79723BEF" w14:textId="77777777" w:rsidR="001939DD" w:rsidRDefault="001939DD" w:rsidP="004C3473">
            <w:pPr>
              <w:spacing w:line="240" w:lineRule="auto"/>
            </w:pPr>
          </w:p>
          <w:p w14:paraId="2E722D1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DF1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16C7" w14:textId="755950B8" w:rsidR="001939DD" w:rsidRPr="00E37751" w:rsidRDefault="00E26053" w:rsidP="00E26053">
            <w:pPr>
              <w:spacing w:after="0" w:line="240" w:lineRule="auto"/>
            </w:pPr>
            <w:r w:rsidRPr="00E26053">
              <w:t>General public</w:t>
            </w:r>
          </w:p>
        </w:tc>
      </w:tr>
      <w:tr w:rsidR="001939DD" w:rsidRPr="00E37751" w14:paraId="3876B5A3" w14:textId="77777777" w:rsidTr="004C3473">
        <w:trPr>
          <w:gridBefore w:val="1"/>
          <w:gridAfter w:val="1"/>
          <w:wBefore w:w="100" w:type="dxa"/>
          <w:wAfter w:w="11" w:type="dxa"/>
          <w:trHeight w:val="67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ED3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C2AC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381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E07B" w14:textId="06840215" w:rsidR="001939DD" w:rsidRPr="00E37751" w:rsidRDefault="001939DD" w:rsidP="00E26053">
            <w:pPr>
              <w:spacing w:after="0" w:line="240" w:lineRule="auto"/>
            </w:pPr>
            <w:r w:rsidRPr="00E37751">
              <w:t xml:space="preserve">Gays </w:t>
            </w:r>
            <w:r w:rsidR="00E26053">
              <w:t>and MSM</w:t>
            </w:r>
          </w:p>
        </w:tc>
      </w:tr>
      <w:tr w:rsidR="001939DD" w:rsidRPr="00E37751" w14:paraId="55F42930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F7B8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2EF4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09B4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07AB" w14:textId="1D723383" w:rsidR="001939DD" w:rsidRPr="00E37751" w:rsidRDefault="00E26053" w:rsidP="00E26053">
            <w:pPr>
              <w:spacing w:after="0" w:line="240" w:lineRule="auto"/>
            </w:pPr>
            <w:r w:rsidRPr="00E26053">
              <w:t xml:space="preserve">Trans people or </w:t>
            </w:r>
            <w:r>
              <w:rPr>
                <w:i/>
                <w:iCs/>
              </w:rPr>
              <w:t>Travestis</w:t>
            </w:r>
          </w:p>
        </w:tc>
      </w:tr>
      <w:tr w:rsidR="001939DD" w:rsidRPr="00E26053" w14:paraId="3990FDC5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F48D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7E18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336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408B" w14:textId="535F789C" w:rsidR="001939DD" w:rsidRPr="00E26053" w:rsidRDefault="00E26053" w:rsidP="00E26053">
            <w:p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Alcohol and/or other drug users</w:t>
            </w:r>
          </w:p>
        </w:tc>
      </w:tr>
      <w:tr w:rsidR="001939DD" w:rsidRPr="00E37751" w14:paraId="2E4D995A" w14:textId="77777777" w:rsidTr="004C3473">
        <w:trPr>
          <w:gridBefore w:val="1"/>
          <w:gridAfter w:val="1"/>
          <w:wBefore w:w="100" w:type="dxa"/>
          <w:wAfter w:w="11" w:type="dxa"/>
          <w:trHeight w:val="146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5047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61E0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9D0D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CAEC" w14:textId="563E853A" w:rsidR="001939DD" w:rsidRPr="00E37751" w:rsidRDefault="00E26053" w:rsidP="00E26053">
            <w:pPr>
              <w:spacing w:after="0" w:line="240" w:lineRule="auto"/>
            </w:pPr>
            <w:r w:rsidRPr="00E26053">
              <w:t>sex workers</w:t>
            </w:r>
          </w:p>
        </w:tc>
      </w:tr>
      <w:tr w:rsidR="001939DD" w:rsidRPr="00E26053" w14:paraId="703F2127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CE76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6A9F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2303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0E58" w14:textId="0A961270" w:rsidR="001939DD" w:rsidRPr="00E26053" w:rsidRDefault="00E26053" w:rsidP="00E26053">
            <w:p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People in the immunological window period</w:t>
            </w:r>
          </w:p>
        </w:tc>
      </w:tr>
      <w:tr w:rsidR="001939DD" w:rsidRPr="00E37751" w14:paraId="680B2008" w14:textId="77777777" w:rsidTr="004C3473">
        <w:trPr>
          <w:gridBefore w:val="1"/>
          <w:gridAfter w:val="1"/>
          <w:wBefore w:w="100" w:type="dxa"/>
          <w:wAfter w:w="11" w:type="dxa"/>
          <w:trHeight w:val="219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D78B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CB70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364A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B455" w14:textId="4929082B" w:rsidR="001939DD" w:rsidRPr="00E37751" w:rsidRDefault="00E26053" w:rsidP="00E26053">
            <w:pPr>
              <w:spacing w:after="0" w:line="240" w:lineRule="auto"/>
            </w:pPr>
            <w:r w:rsidRPr="00E26053">
              <w:t>PEP or Pr</w:t>
            </w:r>
            <w:r>
              <w:t>E</w:t>
            </w:r>
            <w:r w:rsidRPr="00E26053">
              <w:t>P users</w:t>
            </w:r>
          </w:p>
        </w:tc>
      </w:tr>
      <w:tr w:rsidR="001939DD" w:rsidRPr="00E37751" w14:paraId="37A358C2" w14:textId="77777777" w:rsidTr="004C3473">
        <w:trPr>
          <w:gridBefore w:val="1"/>
          <w:gridAfter w:val="1"/>
          <w:wBefore w:w="100" w:type="dxa"/>
          <w:wAfter w:w="11" w:type="dxa"/>
          <w:trHeight w:val="24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B61D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SEGAUTO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3CE4" w14:textId="61AF08F3" w:rsidR="001939DD" w:rsidRPr="00E26053" w:rsidRDefault="00E26053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How </w:t>
            </w:r>
            <w:r>
              <w:rPr>
                <w:lang w:val="en-US"/>
              </w:rPr>
              <w:t>confidence</w:t>
            </w:r>
            <w:r w:rsidRPr="00E26053">
              <w:rPr>
                <w:lang w:val="en-US"/>
              </w:rPr>
              <w:t xml:space="preserve"> do you feel about recommending the </w:t>
            </w:r>
            <w:r w:rsidR="00EE4392" w:rsidRPr="003307BB">
              <w:rPr>
                <w:bCs/>
                <w:lang w:val="en-US"/>
              </w:rPr>
              <w:t>HIVST</w:t>
            </w:r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kit to users of your service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E62C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FCAD" w14:textId="7ACDE081" w:rsidR="001939DD" w:rsidRPr="00E37751" w:rsidRDefault="00E26053" w:rsidP="00E2605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onfident</w:t>
            </w:r>
          </w:p>
        </w:tc>
      </w:tr>
      <w:tr w:rsidR="001939DD" w:rsidRPr="00E37751" w14:paraId="1C43ED5E" w14:textId="77777777" w:rsidTr="004C3473">
        <w:trPr>
          <w:gridBefore w:val="1"/>
          <w:gridAfter w:val="1"/>
          <w:wBefore w:w="100" w:type="dxa"/>
          <w:wAfter w:w="11" w:type="dxa"/>
          <w:trHeight w:val="61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D123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EA35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CB97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C547" w14:textId="4BFB30FF" w:rsidR="001939DD" w:rsidRPr="00E37751" w:rsidRDefault="00E26053" w:rsidP="00E26053">
            <w:pPr>
              <w:spacing w:after="0" w:line="240" w:lineRule="auto"/>
            </w:pPr>
            <w:r w:rsidRPr="00E26053">
              <w:t>Quite confident</w:t>
            </w:r>
          </w:p>
        </w:tc>
      </w:tr>
      <w:tr w:rsidR="001939DD" w:rsidRPr="00E37751" w14:paraId="7422D869" w14:textId="77777777" w:rsidTr="004C3473">
        <w:trPr>
          <w:gridBefore w:val="1"/>
          <w:gridAfter w:val="1"/>
          <w:wBefore w:w="100" w:type="dxa"/>
          <w:wAfter w:w="11" w:type="dxa"/>
          <w:trHeight w:val="39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E7F1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FC9E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FACF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C6FD" w14:textId="79AD6E53" w:rsidR="001939DD" w:rsidRPr="00E37751" w:rsidRDefault="00E26053" w:rsidP="00E2605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ident</w:t>
            </w:r>
          </w:p>
        </w:tc>
      </w:tr>
      <w:tr w:rsidR="001939DD" w:rsidRPr="00E37751" w14:paraId="52D5F0F1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21C3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2C27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A6D0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60D0" w14:textId="79BD3810" w:rsidR="001939DD" w:rsidRPr="00E37751" w:rsidRDefault="00E26053" w:rsidP="00E26053">
            <w:pPr>
              <w:spacing w:after="0" w:line="240" w:lineRule="auto"/>
            </w:pPr>
            <w:r>
              <w:t>V</w:t>
            </w:r>
            <w:r w:rsidRPr="00E26053">
              <w:t>ery confident</w:t>
            </w:r>
          </w:p>
        </w:tc>
      </w:tr>
      <w:tr w:rsidR="00E26053" w:rsidRPr="001E1A8B" w14:paraId="30A5A2FE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1E2C" w14:textId="77777777" w:rsidR="00E26053" w:rsidRPr="00E37751" w:rsidRDefault="00E26053" w:rsidP="00E26053">
            <w:pPr>
              <w:spacing w:line="240" w:lineRule="auto"/>
              <w:jc w:val="center"/>
            </w:pPr>
            <w:r w:rsidRPr="00E37751">
              <w:t>DISAUTRI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68E8" w14:textId="177A1DBB" w:rsidR="00E26053" w:rsidRPr="00EE4392" w:rsidRDefault="00EE4392" w:rsidP="00E26053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E4392">
              <w:rPr>
                <w:lang w:val="en-US"/>
              </w:rPr>
              <w:t>Do you believe that the availability of access to the HIV/AIDS kit increases high-risk sexual behavior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6DE9" w14:textId="77777777" w:rsidR="00E26053" w:rsidRPr="00EE4392" w:rsidRDefault="00E26053" w:rsidP="00E2605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777C" w14:textId="624B0515" w:rsidR="00E26053" w:rsidRPr="001E1A8B" w:rsidRDefault="00E26053" w:rsidP="00E26053">
            <w:pPr>
              <w:spacing w:line="240" w:lineRule="auto"/>
            </w:pPr>
            <w:r>
              <w:rPr>
                <w:lang w:val="en-US"/>
              </w:rPr>
              <w:t>Yes</w:t>
            </w:r>
          </w:p>
        </w:tc>
      </w:tr>
      <w:tr w:rsidR="00E26053" w:rsidRPr="001E1A8B" w14:paraId="2606E4C4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C708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7929" w14:textId="77777777" w:rsidR="00E26053" w:rsidRPr="00E37751" w:rsidRDefault="00E26053" w:rsidP="00E26053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1261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F014" w14:textId="1D8818ED" w:rsidR="00E26053" w:rsidRPr="001E1A8B" w:rsidRDefault="00E26053" w:rsidP="00E26053">
            <w:pPr>
              <w:spacing w:line="240" w:lineRule="auto"/>
            </w:pPr>
            <w:r>
              <w:t>No</w:t>
            </w:r>
          </w:p>
        </w:tc>
      </w:tr>
      <w:tr w:rsidR="00E26053" w:rsidRPr="001E1A8B" w14:paraId="1E2C7561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0133" w14:textId="77777777" w:rsidR="00E26053" w:rsidRPr="00E37751" w:rsidRDefault="00E26053" w:rsidP="00E26053">
            <w:pPr>
              <w:spacing w:line="240" w:lineRule="auto"/>
            </w:pPr>
            <w:r w:rsidRPr="00E37751">
              <w:lastRenderedPageBreak/>
              <w:t>DISBAIRIS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051A" w14:textId="51392A4D" w:rsidR="00E26053" w:rsidRPr="00EE4392" w:rsidRDefault="00EE4392" w:rsidP="00E26053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EE4392">
              <w:rPr>
                <w:lang w:val="en-US"/>
              </w:rPr>
              <w:t xml:space="preserve">o you believe that providing access </w:t>
            </w:r>
            <w:proofErr w:type="gramStart"/>
            <w:r w:rsidRPr="00EE4392">
              <w:rPr>
                <w:lang w:val="en-US"/>
              </w:rPr>
              <w:t xml:space="preserve">to </w:t>
            </w:r>
            <w:r w:rsidRPr="003307BB">
              <w:rPr>
                <w:bCs/>
                <w:lang w:val="en-US"/>
              </w:rPr>
              <w:t xml:space="preserve"> HIVST</w:t>
            </w:r>
            <w:proofErr w:type="gramEnd"/>
            <w:r w:rsidRPr="003307BB">
              <w:rPr>
                <w:b/>
                <w:lang w:val="en-US"/>
              </w:rPr>
              <w:t xml:space="preserve"> </w:t>
            </w:r>
            <w:r w:rsidRPr="00EE4392">
              <w:rPr>
                <w:lang w:val="en-US"/>
              </w:rPr>
              <w:t>can influence the reduction of high-risk sexual behavior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8ECA" w14:textId="77777777" w:rsidR="00E26053" w:rsidRPr="00EE4392" w:rsidRDefault="00E26053" w:rsidP="00E2605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94C8" w14:textId="006A6988" w:rsidR="00E26053" w:rsidRPr="001E1A8B" w:rsidRDefault="00E26053" w:rsidP="00E26053">
            <w:pPr>
              <w:spacing w:line="240" w:lineRule="auto"/>
            </w:pPr>
            <w:r>
              <w:rPr>
                <w:lang w:val="en-US"/>
              </w:rPr>
              <w:t>Yes</w:t>
            </w:r>
          </w:p>
        </w:tc>
      </w:tr>
      <w:tr w:rsidR="00E26053" w:rsidRPr="001E1A8B" w14:paraId="13EB07EF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D0F9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A5EA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EA76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6C49" w14:textId="197BA1EF" w:rsidR="00E26053" w:rsidRPr="001E1A8B" w:rsidRDefault="00E26053" w:rsidP="00E26053">
            <w:pPr>
              <w:spacing w:line="240" w:lineRule="auto"/>
            </w:pPr>
            <w:r>
              <w:t>No</w:t>
            </w:r>
          </w:p>
        </w:tc>
      </w:tr>
      <w:tr w:rsidR="001939DD" w:rsidRPr="001E1A8B" w14:paraId="0587E537" w14:textId="77777777" w:rsidTr="00EE4392">
        <w:trPr>
          <w:gridBefore w:val="1"/>
          <w:gridAfter w:val="1"/>
          <w:wBefore w:w="100" w:type="dxa"/>
          <w:wAfter w:w="11" w:type="dxa"/>
          <w:trHeight w:val="204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2661" w14:textId="77777777" w:rsidR="001939DD" w:rsidRPr="00E37751" w:rsidRDefault="001939DD" w:rsidP="004C3473">
            <w:pPr>
              <w:spacing w:line="240" w:lineRule="auto"/>
            </w:pPr>
            <w:r w:rsidRPr="00E37751">
              <w:t>DISPAUTO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26D1" w14:textId="486FB51E" w:rsidR="001939DD" w:rsidRPr="00EE4392" w:rsidRDefault="00EE4392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E4392">
              <w:rPr>
                <w:lang w:val="en-US"/>
              </w:rPr>
              <w:t xml:space="preserve">Does your service </w:t>
            </w:r>
            <w:proofErr w:type="gramStart"/>
            <w:r w:rsidRPr="00EE4392">
              <w:rPr>
                <w:lang w:val="en-US"/>
              </w:rPr>
              <w:t xml:space="preserve">dispense </w:t>
            </w:r>
            <w:r w:rsidRPr="003307BB">
              <w:rPr>
                <w:bCs/>
                <w:lang w:val="en-US"/>
              </w:rPr>
              <w:t xml:space="preserve"> HIVST</w:t>
            </w:r>
            <w:proofErr w:type="gramEnd"/>
            <w:r w:rsidRPr="003307BB">
              <w:rPr>
                <w:b/>
                <w:lang w:val="en-US"/>
              </w:rPr>
              <w:t xml:space="preserve"> </w:t>
            </w:r>
            <w:r w:rsidRPr="00EE4392">
              <w:rPr>
                <w:lang w:val="en-US"/>
              </w:rPr>
              <w:t>for people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2CFA8" w14:textId="77777777" w:rsidR="001939DD" w:rsidRPr="00EE4392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2E8F" w14:textId="59ACEA5C" w:rsidR="001939DD" w:rsidRPr="001E1A8B" w:rsidRDefault="00E26053" w:rsidP="00E26053">
            <w:pPr>
              <w:spacing w:line="240" w:lineRule="auto"/>
            </w:pPr>
            <w:r>
              <w:t>Yes</w:t>
            </w:r>
          </w:p>
        </w:tc>
      </w:tr>
      <w:tr w:rsidR="001939DD" w:rsidRPr="00E37751" w14:paraId="60E887B3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2A79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4657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3E0A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D594" w14:textId="529FD623" w:rsidR="001939DD" w:rsidRPr="00E37751" w:rsidRDefault="00E26053" w:rsidP="00E26053">
            <w:pPr>
              <w:spacing w:line="240" w:lineRule="auto"/>
            </w:pPr>
            <w:r>
              <w:t>No</w:t>
            </w:r>
            <w:r w:rsidR="001939DD" w:rsidRPr="00E37751">
              <w:t xml:space="preserve"> </w:t>
            </w:r>
            <w:r w:rsidR="001939DD" w:rsidRPr="006E5548">
              <w:t>(</w:t>
            </w:r>
            <w:r>
              <w:t>Skip to</w:t>
            </w:r>
            <w:r w:rsidR="001939DD" w:rsidRPr="006E5548">
              <w:t xml:space="preserve"> </w:t>
            </w:r>
            <w:r>
              <w:t>27</w:t>
            </w:r>
            <w:r w:rsidR="001939DD" w:rsidRPr="006E5548">
              <w:t>)</w:t>
            </w:r>
          </w:p>
        </w:tc>
      </w:tr>
      <w:tr w:rsidR="00E26053" w:rsidRPr="001E1A8B" w14:paraId="20B8C56A" w14:textId="77777777" w:rsidTr="004C3473">
        <w:trPr>
          <w:gridBefore w:val="1"/>
          <w:gridAfter w:val="1"/>
          <w:wBefore w:w="100" w:type="dxa"/>
          <w:wAfter w:w="11" w:type="dxa"/>
          <w:trHeight w:val="126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BE76" w14:textId="77777777" w:rsidR="00E26053" w:rsidRPr="00E37751" w:rsidRDefault="00E26053" w:rsidP="00E26053">
            <w:pPr>
              <w:spacing w:line="240" w:lineRule="auto"/>
              <w:jc w:val="center"/>
            </w:pPr>
            <w:r w:rsidRPr="00E37751">
              <w:t>DISPMAT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85F0" w14:textId="39C054A3" w:rsidR="00E26053" w:rsidRPr="00E26053" w:rsidRDefault="00E26053" w:rsidP="00E26053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If your service does not </w:t>
            </w:r>
            <w:proofErr w:type="gramStart"/>
            <w:r w:rsidRPr="00E26053">
              <w:rPr>
                <w:lang w:val="en-US"/>
              </w:rPr>
              <w:t xml:space="preserve">require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Pr="00E26053">
              <w:rPr>
                <w:lang w:val="en-US"/>
              </w:rPr>
              <w:t>, does your workplace have sufficient availability of materials (self-testing kits) to meet the demands of users?</w:t>
            </w:r>
          </w:p>
        </w:tc>
        <w:tc>
          <w:tcPr>
            <w:tcW w:w="504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368E" w14:textId="77777777" w:rsidR="00E26053" w:rsidRPr="00E26053" w:rsidRDefault="00E26053" w:rsidP="00E2605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D4C7" w14:textId="19030E97" w:rsidR="00E26053" w:rsidRPr="001E1A8B" w:rsidRDefault="00E26053" w:rsidP="00E26053">
            <w:pPr>
              <w:spacing w:line="240" w:lineRule="auto"/>
            </w:pPr>
            <w:r>
              <w:rPr>
                <w:lang w:val="en-US"/>
              </w:rPr>
              <w:t>Yes</w:t>
            </w:r>
          </w:p>
        </w:tc>
      </w:tr>
      <w:tr w:rsidR="00E26053" w:rsidRPr="001E1A8B" w14:paraId="576BE10F" w14:textId="77777777" w:rsidTr="004C3473">
        <w:trPr>
          <w:gridBefore w:val="1"/>
          <w:gridAfter w:val="1"/>
          <w:wBefore w:w="100" w:type="dxa"/>
          <w:wAfter w:w="11" w:type="dxa"/>
          <w:trHeight w:val="103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355E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4A63" w14:textId="77777777" w:rsidR="00E26053" w:rsidRPr="00E37751" w:rsidRDefault="00E26053" w:rsidP="00E26053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9FE5" w14:textId="77777777" w:rsidR="00E26053" w:rsidRPr="00E37751" w:rsidRDefault="00E26053" w:rsidP="00E2605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C532" w14:textId="0E2B5925" w:rsidR="00E26053" w:rsidRPr="001E1A8B" w:rsidRDefault="00E26053" w:rsidP="00E26053">
            <w:pPr>
              <w:spacing w:line="240" w:lineRule="auto"/>
            </w:pPr>
            <w:r>
              <w:t>No</w:t>
            </w:r>
          </w:p>
        </w:tc>
      </w:tr>
      <w:tr w:rsidR="001939DD" w:rsidRPr="001E1A8B" w14:paraId="30B5B2D9" w14:textId="77777777" w:rsidTr="004C3473">
        <w:trPr>
          <w:gridBefore w:val="1"/>
          <w:gridAfter w:val="1"/>
          <w:wBefore w:w="100" w:type="dxa"/>
          <w:wAfter w:w="11" w:type="dxa"/>
          <w:trHeight w:val="383"/>
        </w:trPr>
        <w:tc>
          <w:tcPr>
            <w:tcW w:w="1431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EABE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633F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5B21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C266" w14:textId="768E9046" w:rsidR="001939DD" w:rsidRPr="001E1A8B" w:rsidRDefault="00E26053" w:rsidP="00E26053">
            <w:pPr>
              <w:spacing w:line="240" w:lineRule="auto"/>
            </w:pPr>
            <w:r w:rsidRPr="00E26053">
              <w:t>Not applicable</w:t>
            </w:r>
          </w:p>
        </w:tc>
      </w:tr>
      <w:tr w:rsidR="001939DD" w:rsidRPr="00E26053" w14:paraId="5AC257DD" w14:textId="77777777" w:rsidTr="004C3473">
        <w:trPr>
          <w:gridBefore w:val="1"/>
          <w:gridAfter w:val="1"/>
          <w:wBefore w:w="100" w:type="dxa"/>
          <w:wAfter w:w="11" w:type="dxa"/>
          <w:trHeight w:val="189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08F9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FORMPREF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FFA3" w14:textId="216D3BF5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  </w:t>
            </w:r>
            <w:r w:rsidR="00E26053" w:rsidRPr="00E26053">
              <w:rPr>
                <w:lang w:val="en-US"/>
              </w:rPr>
              <w:t xml:space="preserve"> In your opinion, what would be the most effective way for the user to </w:t>
            </w:r>
            <w:proofErr w:type="gramStart"/>
            <w:r w:rsidR="00E26053" w:rsidRPr="00E26053">
              <w:rPr>
                <w:lang w:val="en-US"/>
              </w:rPr>
              <w:t xml:space="preserve">use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="00EE4392" w:rsidRPr="003307BB">
              <w:rPr>
                <w:b/>
                <w:lang w:val="en-US"/>
              </w:rPr>
              <w:t xml:space="preserve"> </w:t>
            </w:r>
            <w:r w:rsidR="00E26053" w:rsidRPr="00E26053">
              <w:rPr>
                <w:lang w:val="en-US"/>
              </w:rPr>
              <w:t>?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FF7B" w14:textId="77777777" w:rsidR="001939DD" w:rsidRPr="00E26053" w:rsidRDefault="001939DD" w:rsidP="00E26053">
            <w:pPr>
              <w:pStyle w:val="ListParagraph"/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07C6" w14:textId="07945C8C" w:rsidR="001939DD" w:rsidRPr="00E26053" w:rsidRDefault="00E26053" w:rsidP="00E26053">
            <w:pPr>
              <w:rPr>
                <w:lang w:val="en-US"/>
              </w:rPr>
            </w:pPr>
            <w:r w:rsidRPr="00E26053">
              <w:rPr>
                <w:lang w:val="en-US"/>
              </w:rPr>
              <w:t xml:space="preserve">I prefer the user to perform the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r w:rsidR="00EE4392" w:rsidRPr="00E26053">
              <w:rPr>
                <w:lang w:val="en-US"/>
              </w:rPr>
              <w:t xml:space="preserve"> </w:t>
            </w:r>
            <w:r w:rsidRPr="00E26053">
              <w:rPr>
                <w:lang w:val="en-US"/>
              </w:rPr>
              <w:t>under the supervision of a professional on the team</w:t>
            </w:r>
          </w:p>
          <w:p w14:paraId="7A66F498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</w:tr>
      <w:tr w:rsidR="001939DD" w:rsidRPr="00E26053" w14:paraId="68B6EDBC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1CF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6AF2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C3B9" w14:textId="77777777" w:rsidR="001939DD" w:rsidRPr="00E26053" w:rsidRDefault="001939DD" w:rsidP="00E26053">
            <w:pPr>
              <w:pStyle w:val="ListParagraph"/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42C8" w14:textId="1D943064" w:rsidR="001939DD" w:rsidRPr="00E26053" w:rsidRDefault="00E26053" w:rsidP="00E26053">
            <w:pPr>
              <w:rPr>
                <w:lang w:val="en-US"/>
              </w:rPr>
            </w:pPr>
            <w:r w:rsidRPr="00E26053">
              <w:rPr>
                <w:lang w:val="en-US"/>
              </w:rPr>
              <w:t xml:space="preserve">I prefer the user to choose the location of their choice to perform </w:t>
            </w:r>
            <w:r w:rsidR="00EE4392" w:rsidRPr="003307BB">
              <w:rPr>
                <w:bCs/>
                <w:lang w:val="en-US"/>
              </w:rPr>
              <w:t xml:space="preserve"> HIVST</w:t>
            </w:r>
          </w:p>
          <w:p w14:paraId="3333E3CD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</w:tr>
      <w:tr w:rsidR="001939DD" w:rsidRPr="00E26053" w14:paraId="4B06267F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4353" w14:textId="77777777" w:rsidR="001939DD" w:rsidRPr="00E37751" w:rsidRDefault="001939DD" w:rsidP="004C3473">
            <w:pPr>
              <w:spacing w:line="240" w:lineRule="auto"/>
              <w:jc w:val="center"/>
            </w:pPr>
            <w:r w:rsidRPr="00E37751">
              <w:t>CRECAUT</w:t>
            </w:r>
          </w:p>
        </w:tc>
        <w:tc>
          <w:tcPr>
            <w:tcW w:w="47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B4EC" w14:textId="0B387553" w:rsidR="001939DD" w:rsidRPr="00EE4392" w:rsidRDefault="00E26053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 xml:space="preserve">What other resources/inputs should be used/dispensed in conjunction </w:t>
            </w:r>
            <w:proofErr w:type="gramStart"/>
            <w:r w:rsidRPr="00E26053">
              <w:rPr>
                <w:lang w:val="en-US"/>
              </w:rPr>
              <w:t xml:space="preserve">with </w:t>
            </w:r>
            <w:r w:rsidR="00EE4392" w:rsidRPr="003307BB">
              <w:rPr>
                <w:bCs/>
                <w:lang w:val="en-US"/>
              </w:rPr>
              <w:t xml:space="preserve"> HIVST</w:t>
            </w:r>
            <w:proofErr w:type="gramEnd"/>
            <w:r w:rsidRPr="00E26053">
              <w:rPr>
                <w:lang w:val="en-US"/>
              </w:rPr>
              <w:t xml:space="preserve">? </w:t>
            </w:r>
            <w:r w:rsidRPr="00EE4392">
              <w:rPr>
                <w:lang w:val="en-US"/>
              </w:rPr>
              <w:t>(multiple choice question)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9F8C" w14:textId="77777777" w:rsidR="001939DD" w:rsidRPr="00EE4392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8139" w14:textId="6146B8E5" w:rsidR="001939DD" w:rsidRPr="00E26053" w:rsidRDefault="00E26053" w:rsidP="00E26053">
            <w:p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Counseling with a focus on HIV/STI's</w:t>
            </w:r>
          </w:p>
        </w:tc>
      </w:tr>
      <w:tr w:rsidR="001939DD" w:rsidRPr="00E37751" w14:paraId="6B3FFA42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B838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0D43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8CA23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71DD" w14:textId="77FB5B3B" w:rsidR="001939DD" w:rsidRPr="00E37751" w:rsidRDefault="00E26053" w:rsidP="00E26053">
            <w:pPr>
              <w:spacing w:after="0" w:line="240" w:lineRule="auto"/>
            </w:pPr>
            <w:r w:rsidRPr="00E26053">
              <w:t>Registration information only</w:t>
            </w:r>
          </w:p>
        </w:tc>
      </w:tr>
      <w:tr w:rsidR="001939DD" w:rsidRPr="00E37751" w14:paraId="48849E66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A10D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38ED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C7B2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CB35" w14:textId="57ABA417" w:rsidR="001939DD" w:rsidRPr="00E37751" w:rsidRDefault="00E26053" w:rsidP="00E26053">
            <w:pPr>
              <w:spacing w:after="0" w:line="240" w:lineRule="auto"/>
            </w:pPr>
            <w:r w:rsidRPr="00E26053">
              <w:t>prevention inputs</w:t>
            </w:r>
          </w:p>
        </w:tc>
      </w:tr>
      <w:tr w:rsidR="001939DD" w:rsidRPr="00E26053" w14:paraId="6E0A40DE" w14:textId="77777777" w:rsidTr="004C3473">
        <w:trPr>
          <w:gridBefore w:val="1"/>
          <w:gridAfter w:val="1"/>
          <w:wBefore w:w="100" w:type="dxa"/>
          <w:wAfter w:w="11" w:type="dxa"/>
          <w:trHeight w:val="66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8958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CA16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9505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B14A" w14:textId="62AE538B" w:rsidR="001939DD" w:rsidRPr="00E26053" w:rsidRDefault="00E26053" w:rsidP="00E26053">
            <w:pPr>
              <w:spacing w:after="0"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Linking to other strategies (</w:t>
            </w:r>
            <w:proofErr w:type="spellStart"/>
            <w:r w:rsidRPr="00E26053">
              <w:rPr>
                <w:lang w:val="en-US"/>
              </w:rPr>
              <w:t>PeP</w:t>
            </w:r>
            <w:proofErr w:type="spellEnd"/>
            <w:r w:rsidRPr="00E26053">
              <w:rPr>
                <w:lang w:val="en-US"/>
              </w:rPr>
              <w:t>, Prep, etc.)</w:t>
            </w:r>
          </w:p>
        </w:tc>
      </w:tr>
      <w:tr w:rsidR="001939DD" w:rsidRPr="00E37751" w14:paraId="0FAFEF59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6E73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F78A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20BC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773C" w14:textId="4D8A6A98" w:rsidR="001939DD" w:rsidRPr="00E37751" w:rsidRDefault="00E26053" w:rsidP="00E26053">
            <w:pPr>
              <w:spacing w:after="0" w:line="240" w:lineRule="auto"/>
            </w:pPr>
            <w:r w:rsidRPr="00E26053">
              <w:t>According to user preference</w:t>
            </w:r>
          </w:p>
        </w:tc>
      </w:tr>
      <w:tr w:rsidR="001939DD" w:rsidRPr="00E26053" w14:paraId="694361D2" w14:textId="77777777" w:rsidTr="004C3473">
        <w:trPr>
          <w:gridBefore w:val="1"/>
          <w:gridAfter w:val="1"/>
          <w:wBefore w:w="100" w:type="dxa"/>
          <w:wAfter w:w="11" w:type="dxa"/>
          <w:trHeight w:val="20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E5CC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B35A" w14:textId="77777777" w:rsidR="001939DD" w:rsidRPr="00E37751" w:rsidRDefault="001939DD" w:rsidP="001939DD">
            <w:pPr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616F" w14:textId="77777777" w:rsidR="001939DD" w:rsidRPr="00E37751" w:rsidRDefault="001939DD" w:rsidP="004C3473">
            <w:pPr>
              <w:spacing w:line="240" w:lineRule="auto"/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A4C1" w14:textId="15D13947" w:rsidR="001939DD" w:rsidRPr="00E26053" w:rsidRDefault="00E26053" w:rsidP="00E26053">
            <w:pPr>
              <w:spacing w:line="240" w:lineRule="auto"/>
              <w:rPr>
                <w:lang w:val="en-US"/>
              </w:rPr>
            </w:pPr>
            <w:r w:rsidRPr="00E26053">
              <w:rPr>
                <w:lang w:val="en-US"/>
              </w:rPr>
              <w:t>Information about the services available to start antiretroviral treatment</w:t>
            </w:r>
          </w:p>
        </w:tc>
      </w:tr>
      <w:tr w:rsidR="001939DD" w:rsidRPr="001E1A8B" w14:paraId="0371235B" w14:textId="77777777" w:rsidTr="004C3473">
        <w:trPr>
          <w:gridBefore w:val="1"/>
          <w:gridAfter w:val="1"/>
          <w:wBefore w:w="100" w:type="dxa"/>
          <w:wAfter w:w="11" w:type="dxa"/>
          <w:trHeight w:val="347"/>
        </w:trPr>
        <w:tc>
          <w:tcPr>
            <w:tcW w:w="1431" w:type="dxa"/>
            <w:gridSpan w:val="2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A0BC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473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3845" w14:textId="77777777" w:rsidR="001939DD" w:rsidRPr="00E26053" w:rsidRDefault="001939DD" w:rsidP="001939DD">
            <w:pPr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7F17" w14:textId="77777777" w:rsidR="001939DD" w:rsidRPr="00E26053" w:rsidRDefault="001939DD" w:rsidP="004C347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6EE4" w14:textId="5F14787B" w:rsidR="001939DD" w:rsidRPr="001E1A8B" w:rsidRDefault="00E26053" w:rsidP="00E26053">
            <w:pPr>
              <w:spacing w:line="240" w:lineRule="auto"/>
            </w:pPr>
            <w:r>
              <w:t>None</w:t>
            </w:r>
          </w:p>
        </w:tc>
      </w:tr>
      <w:bookmarkEnd w:id="0"/>
    </w:tbl>
    <w:p w14:paraId="1AD9AF51" w14:textId="77777777" w:rsidR="00F23456" w:rsidRPr="001939DD" w:rsidRDefault="00F23456">
      <w:pPr>
        <w:rPr>
          <w:lang w:val="en-US"/>
        </w:rPr>
      </w:pPr>
    </w:p>
    <w:sectPr w:rsidR="00F23456" w:rsidRPr="001939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64BD4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66A18F5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1E61DE4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2AAB1D9A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331D2F07"/>
    <w:multiLevelType w:val="multilevel"/>
    <w:tmpl w:val="20107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55B552AB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5D067C6C"/>
    <w:multiLevelType w:val="multilevel"/>
    <w:tmpl w:val="5FF247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5DE26DDE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F7C0342"/>
    <w:multiLevelType w:val="multilevel"/>
    <w:tmpl w:val="07441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8"/>
  </w:num>
  <w:num w:numId="17">
    <w:abstractNumId w:val="3"/>
  </w:num>
  <w:num w:numId="18">
    <w:abstractNumId w:val="7"/>
  </w:num>
  <w:num w:numId="19">
    <w:abstractNumId w:val="0"/>
  </w:num>
  <w:num w:numId="20">
    <w:abstractNumId w:val="5"/>
  </w:num>
  <w:num w:numId="21">
    <w:abstractNumId w:val="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DD"/>
    <w:rsid w:val="000F0963"/>
    <w:rsid w:val="001939DD"/>
    <w:rsid w:val="002A4C25"/>
    <w:rsid w:val="003307BB"/>
    <w:rsid w:val="00E26053"/>
    <w:rsid w:val="00EE4392"/>
    <w:rsid w:val="00F2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D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7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7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0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50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o Magno</dc:creator>
  <cp:keywords/>
  <dc:description/>
  <cp:lastModifiedBy>MLAPINIG</cp:lastModifiedBy>
  <cp:revision>4</cp:revision>
  <dcterms:created xsi:type="dcterms:W3CDTF">2021-06-28T21:40:00Z</dcterms:created>
  <dcterms:modified xsi:type="dcterms:W3CDTF">2022-05-21T21:31:00Z</dcterms:modified>
</cp:coreProperties>
</file>